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D265BA" w14:textId="322A53B3" w:rsidR="004C5DFD" w:rsidRPr="00BB600E" w:rsidRDefault="00BE2F1F" w:rsidP="00EE5D04">
      <w:r w:rsidRPr="00BB600E">
        <w:rPr>
          <w:rStyle w:val="Fett"/>
        </w:rPr>
        <w:t xml:space="preserve">Supplementary </w:t>
      </w:r>
      <w:r w:rsidR="00AC2A85" w:rsidRPr="00BB600E">
        <w:rPr>
          <w:rStyle w:val="Fett"/>
        </w:rPr>
        <w:t xml:space="preserve">Table </w:t>
      </w:r>
      <w:r w:rsidRPr="00BB600E">
        <w:rPr>
          <w:rStyle w:val="Fett"/>
        </w:rPr>
        <w:t>2</w:t>
      </w:r>
      <w:r w:rsidR="00AC2A85" w:rsidRPr="00BB600E">
        <w:rPr>
          <w:rStyle w:val="Fett"/>
        </w:rPr>
        <w:t>.</w:t>
      </w:r>
      <w:r w:rsidR="00AC2A85" w:rsidRPr="00BB600E">
        <w:t xml:space="preserve"> Standardized and unstandardized parameter estimates</w:t>
      </w:r>
      <w:r w:rsidR="000F0174" w:rsidRPr="00BB600E">
        <w:t xml:space="preserve"> </w:t>
      </w:r>
      <w:r w:rsidR="00AC2A85" w:rsidRPr="00BB600E">
        <w:rPr>
          <w:rStyle w:val="Hervorhebung"/>
          <w:i w:val="0"/>
          <w:iCs w:val="0"/>
        </w:rPr>
        <w:t>(95% CIs based on sandwich standard errors)</w:t>
      </w:r>
      <w:r w:rsidR="004C5DFD" w:rsidRPr="00BB600E">
        <w:rPr>
          <w:rStyle w:val="Hervorhebung"/>
          <w:i w:val="0"/>
          <w:iCs w:val="0"/>
        </w:rPr>
        <w:t>.</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2127"/>
        <w:gridCol w:w="2011"/>
        <w:gridCol w:w="911"/>
        <w:gridCol w:w="972"/>
        <w:gridCol w:w="1947"/>
        <w:gridCol w:w="1098"/>
      </w:tblGrid>
      <w:tr w:rsidR="00242E37" w:rsidRPr="00BB600E" w14:paraId="58F4AB7F" w14:textId="77777777" w:rsidTr="001D5D2C">
        <w:tc>
          <w:tcPr>
            <w:tcW w:w="2127" w:type="dxa"/>
            <w:tcBorders>
              <w:top w:val="single" w:sz="12" w:space="0" w:color="auto"/>
              <w:bottom w:val="single" w:sz="4" w:space="0" w:color="auto"/>
              <w:right w:val="nil"/>
            </w:tcBorders>
            <w:vAlign w:val="center"/>
          </w:tcPr>
          <w:p w14:paraId="6C68EE57" w14:textId="4C86A760" w:rsidR="00242E37" w:rsidRPr="00BB600E" w:rsidRDefault="00242E37" w:rsidP="00242E37">
            <w:pPr>
              <w:rPr>
                <w:b/>
                <w:bCs/>
                <w:sz w:val="20"/>
              </w:rPr>
            </w:pPr>
            <w:r w:rsidRPr="00BB600E">
              <w:rPr>
                <w:b/>
                <w:bCs/>
                <w:sz w:val="20"/>
              </w:rPr>
              <w:t>Outcome</w:t>
            </w:r>
          </w:p>
        </w:tc>
        <w:tc>
          <w:tcPr>
            <w:tcW w:w="2011" w:type="dxa"/>
            <w:tcBorders>
              <w:top w:val="single" w:sz="12" w:space="0" w:color="auto"/>
              <w:left w:val="nil"/>
              <w:bottom w:val="single" w:sz="4" w:space="0" w:color="auto"/>
              <w:right w:val="nil"/>
            </w:tcBorders>
            <w:vAlign w:val="center"/>
          </w:tcPr>
          <w:p w14:paraId="108C83EF" w14:textId="12CACFF2" w:rsidR="00242E37" w:rsidRPr="00BB600E" w:rsidRDefault="00242E37" w:rsidP="00242E37">
            <w:pPr>
              <w:rPr>
                <w:sz w:val="20"/>
              </w:rPr>
            </w:pPr>
          </w:p>
        </w:tc>
        <w:tc>
          <w:tcPr>
            <w:tcW w:w="911" w:type="dxa"/>
            <w:tcBorders>
              <w:top w:val="single" w:sz="12" w:space="0" w:color="auto"/>
              <w:left w:val="nil"/>
              <w:bottom w:val="single" w:sz="4" w:space="0" w:color="auto"/>
              <w:right w:val="nil"/>
            </w:tcBorders>
            <w:vAlign w:val="center"/>
          </w:tcPr>
          <w:p w14:paraId="79AE12C1" w14:textId="45CE34C2" w:rsidR="00242E37" w:rsidRPr="00BB600E" w:rsidRDefault="00242E37" w:rsidP="00242E37">
            <w:pPr>
              <w:rPr>
                <w:sz w:val="20"/>
              </w:rPr>
            </w:pPr>
          </w:p>
        </w:tc>
        <w:tc>
          <w:tcPr>
            <w:tcW w:w="972" w:type="dxa"/>
            <w:tcBorders>
              <w:top w:val="single" w:sz="12" w:space="0" w:color="auto"/>
              <w:left w:val="nil"/>
              <w:bottom w:val="single" w:sz="4" w:space="0" w:color="auto"/>
              <w:right w:val="nil"/>
            </w:tcBorders>
            <w:vAlign w:val="center"/>
          </w:tcPr>
          <w:p w14:paraId="26127964" w14:textId="391DC2FD" w:rsidR="00242E37" w:rsidRPr="00BB600E" w:rsidRDefault="00242E37" w:rsidP="00242E37">
            <w:pPr>
              <w:rPr>
                <w:sz w:val="20"/>
              </w:rPr>
            </w:pPr>
          </w:p>
        </w:tc>
        <w:tc>
          <w:tcPr>
            <w:tcW w:w="1947" w:type="dxa"/>
            <w:tcBorders>
              <w:top w:val="single" w:sz="12" w:space="0" w:color="auto"/>
              <w:left w:val="nil"/>
              <w:bottom w:val="single" w:sz="4" w:space="0" w:color="auto"/>
              <w:right w:val="nil"/>
            </w:tcBorders>
            <w:vAlign w:val="center"/>
          </w:tcPr>
          <w:p w14:paraId="2DC7ADCC" w14:textId="3998E1DE" w:rsidR="00242E37" w:rsidRPr="00BB600E" w:rsidRDefault="00242E37" w:rsidP="00242E37">
            <w:pPr>
              <w:rPr>
                <w:sz w:val="20"/>
              </w:rPr>
            </w:pPr>
          </w:p>
        </w:tc>
        <w:tc>
          <w:tcPr>
            <w:tcW w:w="1098" w:type="dxa"/>
            <w:tcBorders>
              <w:top w:val="single" w:sz="12" w:space="0" w:color="auto"/>
              <w:left w:val="nil"/>
              <w:bottom w:val="single" w:sz="4" w:space="0" w:color="auto"/>
            </w:tcBorders>
            <w:vAlign w:val="center"/>
          </w:tcPr>
          <w:p w14:paraId="606334FD" w14:textId="00618E33" w:rsidR="00242E37" w:rsidRPr="00BB600E" w:rsidRDefault="00242E37" w:rsidP="00242E37">
            <w:pPr>
              <w:rPr>
                <w:sz w:val="20"/>
              </w:rPr>
            </w:pPr>
          </w:p>
        </w:tc>
      </w:tr>
      <w:tr w:rsidR="00242E37" w:rsidRPr="00BB600E" w14:paraId="28BC2F66" w14:textId="77777777" w:rsidTr="001D5D2C">
        <w:tc>
          <w:tcPr>
            <w:tcW w:w="2127" w:type="dxa"/>
            <w:tcBorders>
              <w:top w:val="single" w:sz="4" w:space="0" w:color="auto"/>
              <w:bottom w:val="single" w:sz="4" w:space="0" w:color="auto"/>
              <w:right w:val="nil"/>
            </w:tcBorders>
            <w:vAlign w:val="center"/>
          </w:tcPr>
          <w:p w14:paraId="1F09C638" w14:textId="5BF84F49" w:rsidR="00242E37" w:rsidRPr="00BB600E" w:rsidRDefault="00242E37" w:rsidP="00242E37">
            <w:pPr>
              <w:rPr>
                <w:b/>
                <w:bCs/>
                <w:i/>
                <w:iCs/>
                <w:sz w:val="20"/>
              </w:rPr>
            </w:pPr>
            <w:r w:rsidRPr="00BB600E">
              <w:rPr>
                <w:b/>
                <w:bCs/>
                <w:i/>
                <w:iCs/>
                <w:sz w:val="20"/>
              </w:rPr>
              <w:t>Within family paths</w:t>
            </w:r>
          </w:p>
        </w:tc>
        <w:tc>
          <w:tcPr>
            <w:tcW w:w="2011" w:type="dxa"/>
            <w:tcBorders>
              <w:top w:val="single" w:sz="4" w:space="0" w:color="auto"/>
              <w:left w:val="nil"/>
              <w:bottom w:val="single" w:sz="4" w:space="0" w:color="auto"/>
              <w:right w:val="nil"/>
            </w:tcBorders>
            <w:vAlign w:val="center"/>
          </w:tcPr>
          <w:p w14:paraId="550622AA" w14:textId="29906F63" w:rsidR="00242E37" w:rsidRPr="00BB600E" w:rsidRDefault="00242E37" w:rsidP="00242E37">
            <w:pPr>
              <w:rPr>
                <w:b/>
                <w:bCs/>
                <w:sz w:val="20"/>
              </w:rPr>
            </w:pPr>
            <w:r w:rsidRPr="00BB600E">
              <w:rPr>
                <w:b/>
                <w:bCs/>
                <w:sz w:val="20"/>
              </w:rPr>
              <w:t>Predictor</w:t>
            </w:r>
          </w:p>
        </w:tc>
        <w:tc>
          <w:tcPr>
            <w:tcW w:w="911" w:type="dxa"/>
            <w:tcBorders>
              <w:top w:val="single" w:sz="4" w:space="0" w:color="auto"/>
              <w:left w:val="nil"/>
              <w:bottom w:val="single" w:sz="4" w:space="0" w:color="auto"/>
              <w:right w:val="nil"/>
            </w:tcBorders>
            <w:vAlign w:val="center"/>
          </w:tcPr>
          <w:p w14:paraId="676CC92B" w14:textId="250DE270" w:rsidR="00242E37" w:rsidRPr="00BB600E" w:rsidRDefault="00242E37" w:rsidP="00DF42C5">
            <w:pPr>
              <w:jc w:val="both"/>
              <w:rPr>
                <w:b/>
                <w:bCs/>
                <w:sz w:val="20"/>
              </w:rPr>
            </w:pPr>
            <w:r w:rsidRPr="00BB600E">
              <w:rPr>
                <w:b/>
                <w:bCs/>
                <w:sz w:val="20"/>
              </w:rPr>
              <w:t>B</w:t>
            </w:r>
          </w:p>
        </w:tc>
        <w:tc>
          <w:tcPr>
            <w:tcW w:w="972" w:type="dxa"/>
            <w:tcBorders>
              <w:top w:val="single" w:sz="4" w:space="0" w:color="auto"/>
              <w:left w:val="nil"/>
              <w:bottom w:val="single" w:sz="4" w:space="0" w:color="auto"/>
              <w:right w:val="nil"/>
            </w:tcBorders>
            <w:vAlign w:val="center"/>
          </w:tcPr>
          <w:p w14:paraId="536E68A9" w14:textId="20B4A261" w:rsidR="00242E37" w:rsidRPr="00BB600E" w:rsidRDefault="00242E37" w:rsidP="00DF42C5">
            <w:pPr>
              <w:jc w:val="both"/>
              <w:rPr>
                <w:b/>
                <w:bCs/>
                <w:i/>
                <w:iCs/>
                <w:sz w:val="20"/>
              </w:rPr>
            </w:pPr>
            <w:r w:rsidRPr="00BB600E">
              <w:rPr>
                <w:b/>
                <w:bCs/>
                <w:i/>
                <w:iCs/>
                <w:sz w:val="20"/>
              </w:rPr>
              <w:t>β</w:t>
            </w:r>
          </w:p>
        </w:tc>
        <w:tc>
          <w:tcPr>
            <w:tcW w:w="1947" w:type="dxa"/>
            <w:tcBorders>
              <w:top w:val="single" w:sz="4" w:space="0" w:color="auto"/>
              <w:left w:val="nil"/>
              <w:bottom w:val="single" w:sz="4" w:space="0" w:color="auto"/>
              <w:right w:val="nil"/>
            </w:tcBorders>
            <w:vAlign w:val="center"/>
          </w:tcPr>
          <w:p w14:paraId="4DB206C4" w14:textId="4CC625D9" w:rsidR="00242E37" w:rsidRPr="00BB600E" w:rsidRDefault="00242E37" w:rsidP="00DF42C5">
            <w:pPr>
              <w:jc w:val="both"/>
              <w:rPr>
                <w:b/>
                <w:bCs/>
                <w:sz w:val="20"/>
              </w:rPr>
            </w:pPr>
            <w:r w:rsidRPr="00BB600E">
              <w:rPr>
                <w:b/>
                <w:bCs/>
                <w:sz w:val="20"/>
              </w:rPr>
              <w:t>95% CI</w:t>
            </w:r>
          </w:p>
        </w:tc>
        <w:tc>
          <w:tcPr>
            <w:tcW w:w="1098" w:type="dxa"/>
            <w:tcBorders>
              <w:top w:val="single" w:sz="4" w:space="0" w:color="auto"/>
              <w:left w:val="nil"/>
              <w:bottom w:val="single" w:sz="4" w:space="0" w:color="auto"/>
            </w:tcBorders>
            <w:vAlign w:val="center"/>
          </w:tcPr>
          <w:p w14:paraId="41BA7235" w14:textId="6EF1C097" w:rsidR="00242E37" w:rsidRPr="00BB600E" w:rsidRDefault="00242E37" w:rsidP="00DF42C5">
            <w:pPr>
              <w:jc w:val="both"/>
              <w:rPr>
                <w:b/>
                <w:bCs/>
                <w:i/>
                <w:iCs/>
                <w:sz w:val="20"/>
              </w:rPr>
            </w:pPr>
            <w:r w:rsidRPr="00BB600E">
              <w:rPr>
                <w:b/>
                <w:bCs/>
                <w:i/>
                <w:iCs/>
                <w:sz w:val="20"/>
              </w:rPr>
              <w:t>p</w:t>
            </w:r>
            <w:r w:rsidRPr="00BB600E">
              <w:rPr>
                <w:b/>
                <w:bCs/>
                <w:sz w:val="20"/>
              </w:rPr>
              <w:t xml:space="preserve"> </w:t>
            </w:r>
            <w:r w:rsidR="004843BC" w:rsidRPr="00BB600E">
              <w:rPr>
                <w:b/>
                <w:bCs/>
                <w:sz w:val="20"/>
              </w:rPr>
              <w:t>value</w:t>
            </w:r>
          </w:p>
        </w:tc>
      </w:tr>
      <w:tr w:rsidR="00242E37" w:rsidRPr="00BB600E" w14:paraId="6ED5F64F" w14:textId="77777777" w:rsidTr="00E8212E">
        <w:tc>
          <w:tcPr>
            <w:tcW w:w="2127" w:type="dxa"/>
            <w:tcBorders>
              <w:bottom w:val="nil"/>
              <w:right w:val="nil"/>
            </w:tcBorders>
            <w:vAlign w:val="center"/>
          </w:tcPr>
          <w:p w14:paraId="3D63FBF5" w14:textId="65AB9B10" w:rsidR="00242E37" w:rsidRPr="00BB600E" w:rsidRDefault="00242E37" w:rsidP="00242E37">
            <w:pPr>
              <w:rPr>
                <w:sz w:val="20"/>
              </w:rPr>
            </w:pPr>
            <w:r w:rsidRPr="00BB600E">
              <w:rPr>
                <w:sz w:val="20"/>
              </w:rPr>
              <w:t>Parental relationship</w:t>
            </w:r>
          </w:p>
        </w:tc>
        <w:tc>
          <w:tcPr>
            <w:tcW w:w="2011" w:type="dxa"/>
            <w:tcBorders>
              <w:left w:val="nil"/>
              <w:bottom w:val="nil"/>
              <w:right w:val="nil"/>
            </w:tcBorders>
            <w:vAlign w:val="center"/>
          </w:tcPr>
          <w:p w14:paraId="3FC5B128" w14:textId="667792EF" w:rsidR="00242E37" w:rsidRPr="00BB600E" w:rsidRDefault="00242E37" w:rsidP="00242E37">
            <w:pPr>
              <w:rPr>
                <w:sz w:val="20"/>
              </w:rPr>
            </w:pPr>
            <w:r w:rsidRPr="00BB600E">
              <w:rPr>
                <w:sz w:val="20"/>
              </w:rPr>
              <w:t>Parental stress</w:t>
            </w:r>
          </w:p>
        </w:tc>
        <w:tc>
          <w:tcPr>
            <w:tcW w:w="911" w:type="dxa"/>
            <w:tcBorders>
              <w:left w:val="nil"/>
              <w:bottom w:val="nil"/>
              <w:right w:val="nil"/>
            </w:tcBorders>
            <w:vAlign w:val="center"/>
          </w:tcPr>
          <w:p w14:paraId="1E2A2C7E" w14:textId="525385F5" w:rsidR="00242E37" w:rsidRPr="00BB600E" w:rsidRDefault="00242E37" w:rsidP="00DF42C5">
            <w:pPr>
              <w:jc w:val="both"/>
              <w:rPr>
                <w:sz w:val="20"/>
              </w:rPr>
            </w:pPr>
            <w:r w:rsidRPr="00BB600E">
              <w:rPr>
                <w:sz w:val="20"/>
              </w:rPr>
              <w:t>−0.230</w:t>
            </w:r>
          </w:p>
        </w:tc>
        <w:tc>
          <w:tcPr>
            <w:tcW w:w="972" w:type="dxa"/>
            <w:tcBorders>
              <w:left w:val="nil"/>
              <w:bottom w:val="nil"/>
              <w:right w:val="nil"/>
            </w:tcBorders>
            <w:vAlign w:val="center"/>
          </w:tcPr>
          <w:p w14:paraId="52F992E6" w14:textId="6946FB04" w:rsidR="00242E37" w:rsidRPr="00BB600E" w:rsidRDefault="00242E37" w:rsidP="00DF42C5">
            <w:pPr>
              <w:jc w:val="both"/>
              <w:rPr>
                <w:sz w:val="20"/>
              </w:rPr>
            </w:pPr>
            <w:r w:rsidRPr="00BB600E">
              <w:rPr>
                <w:sz w:val="20"/>
              </w:rPr>
              <w:t>−0.216</w:t>
            </w:r>
          </w:p>
        </w:tc>
        <w:tc>
          <w:tcPr>
            <w:tcW w:w="1947" w:type="dxa"/>
            <w:tcBorders>
              <w:left w:val="nil"/>
              <w:bottom w:val="nil"/>
              <w:right w:val="nil"/>
            </w:tcBorders>
            <w:vAlign w:val="center"/>
          </w:tcPr>
          <w:p w14:paraId="4B855314" w14:textId="6318C1AF" w:rsidR="00242E37" w:rsidRPr="00BB600E" w:rsidRDefault="00242E37" w:rsidP="00DF42C5">
            <w:pPr>
              <w:jc w:val="both"/>
              <w:rPr>
                <w:sz w:val="20"/>
              </w:rPr>
            </w:pPr>
            <w:r w:rsidRPr="00BB600E">
              <w:rPr>
                <w:sz w:val="20"/>
              </w:rPr>
              <w:t>[−0.376, −0.084]</w:t>
            </w:r>
          </w:p>
        </w:tc>
        <w:tc>
          <w:tcPr>
            <w:tcW w:w="1098" w:type="dxa"/>
            <w:tcBorders>
              <w:left w:val="nil"/>
              <w:bottom w:val="nil"/>
            </w:tcBorders>
            <w:vAlign w:val="center"/>
          </w:tcPr>
          <w:p w14:paraId="54D0F1B8" w14:textId="47CB52BB" w:rsidR="00242E37" w:rsidRPr="00BB600E" w:rsidRDefault="00242E37" w:rsidP="00DF42C5">
            <w:pPr>
              <w:jc w:val="both"/>
              <w:rPr>
                <w:sz w:val="20"/>
              </w:rPr>
            </w:pPr>
            <w:r w:rsidRPr="00BB600E">
              <w:rPr>
                <w:sz w:val="20"/>
              </w:rPr>
              <w:t>.002</w:t>
            </w:r>
          </w:p>
        </w:tc>
      </w:tr>
      <w:tr w:rsidR="00242E37" w:rsidRPr="00BB600E" w14:paraId="6EAF8720" w14:textId="77777777" w:rsidTr="00E8212E">
        <w:tc>
          <w:tcPr>
            <w:tcW w:w="2127" w:type="dxa"/>
            <w:tcBorders>
              <w:top w:val="nil"/>
              <w:bottom w:val="nil"/>
              <w:right w:val="nil"/>
            </w:tcBorders>
            <w:vAlign w:val="center"/>
          </w:tcPr>
          <w:p w14:paraId="21572611" w14:textId="290DD262" w:rsidR="00242E37" w:rsidRPr="00BB600E" w:rsidRDefault="00242E37" w:rsidP="00242E37">
            <w:pPr>
              <w:rPr>
                <w:sz w:val="20"/>
              </w:rPr>
            </w:pPr>
            <w:r w:rsidRPr="00BB600E">
              <w:rPr>
                <w:sz w:val="20"/>
              </w:rPr>
              <w:t>Parental relationship</w:t>
            </w:r>
          </w:p>
        </w:tc>
        <w:tc>
          <w:tcPr>
            <w:tcW w:w="2011" w:type="dxa"/>
            <w:tcBorders>
              <w:top w:val="nil"/>
              <w:left w:val="nil"/>
              <w:bottom w:val="nil"/>
              <w:right w:val="nil"/>
            </w:tcBorders>
            <w:vAlign w:val="center"/>
          </w:tcPr>
          <w:p w14:paraId="275C2D46" w14:textId="6500832D" w:rsidR="00242E37" w:rsidRPr="00BB600E" w:rsidRDefault="00242E37" w:rsidP="00242E37">
            <w:pPr>
              <w:rPr>
                <w:sz w:val="20"/>
              </w:rPr>
            </w:pPr>
            <w:r w:rsidRPr="00BB600E">
              <w:rPr>
                <w:sz w:val="20"/>
              </w:rPr>
              <w:t>Parental depression</w:t>
            </w:r>
          </w:p>
        </w:tc>
        <w:tc>
          <w:tcPr>
            <w:tcW w:w="911" w:type="dxa"/>
            <w:tcBorders>
              <w:top w:val="nil"/>
              <w:left w:val="nil"/>
              <w:bottom w:val="nil"/>
              <w:right w:val="nil"/>
            </w:tcBorders>
            <w:vAlign w:val="center"/>
          </w:tcPr>
          <w:p w14:paraId="16419AC4" w14:textId="40DD7A8A" w:rsidR="00242E37" w:rsidRPr="00BB600E" w:rsidRDefault="00242E37" w:rsidP="00DF42C5">
            <w:pPr>
              <w:jc w:val="both"/>
              <w:rPr>
                <w:sz w:val="20"/>
              </w:rPr>
            </w:pPr>
            <w:r w:rsidRPr="00BB600E">
              <w:rPr>
                <w:sz w:val="20"/>
              </w:rPr>
              <w:t>−0.019</w:t>
            </w:r>
          </w:p>
        </w:tc>
        <w:tc>
          <w:tcPr>
            <w:tcW w:w="972" w:type="dxa"/>
            <w:tcBorders>
              <w:top w:val="nil"/>
              <w:left w:val="nil"/>
              <w:bottom w:val="nil"/>
              <w:right w:val="nil"/>
            </w:tcBorders>
            <w:vAlign w:val="center"/>
          </w:tcPr>
          <w:p w14:paraId="6DDB1DDA" w14:textId="0BB2CA3E" w:rsidR="00242E37" w:rsidRPr="00BB600E" w:rsidRDefault="00242E37" w:rsidP="00DF42C5">
            <w:pPr>
              <w:jc w:val="both"/>
              <w:rPr>
                <w:sz w:val="20"/>
              </w:rPr>
            </w:pPr>
            <w:r w:rsidRPr="00BB600E">
              <w:rPr>
                <w:sz w:val="20"/>
              </w:rPr>
              <w:t>−0.024</w:t>
            </w:r>
          </w:p>
        </w:tc>
        <w:tc>
          <w:tcPr>
            <w:tcW w:w="1947" w:type="dxa"/>
            <w:tcBorders>
              <w:top w:val="nil"/>
              <w:left w:val="nil"/>
              <w:bottom w:val="nil"/>
              <w:right w:val="nil"/>
            </w:tcBorders>
            <w:vAlign w:val="center"/>
          </w:tcPr>
          <w:p w14:paraId="0A152D6F" w14:textId="65055249" w:rsidR="00242E37" w:rsidRPr="00BB600E" w:rsidRDefault="00242E37" w:rsidP="00DF42C5">
            <w:pPr>
              <w:jc w:val="both"/>
              <w:rPr>
                <w:sz w:val="20"/>
              </w:rPr>
            </w:pPr>
            <w:r w:rsidRPr="00BB600E">
              <w:rPr>
                <w:sz w:val="20"/>
              </w:rPr>
              <w:t>[−0.121, 0.083]</w:t>
            </w:r>
          </w:p>
        </w:tc>
        <w:tc>
          <w:tcPr>
            <w:tcW w:w="1098" w:type="dxa"/>
            <w:tcBorders>
              <w:top w:val="nil"/>
              <w:left w:val="nil"/>
              <w:bottom w:val="nil"/>
            </w:tcBorders>
            <w:vAlign w:val="center"/>
          </w:tcPr>
          <w:p w14:paraId="697CAAC0" w14:textId="1832A957" w:rsidR="00242E37" w:rsidRPr="00BB600E" w:rsidRDefault="00242E37" w:rsidP="00DF42C5">
            <w:pPr>
              <w:jc w:val="both"/>
              <w:rPr>
                <w:sz w:val="20"/>
              </w:rPr>
            </w:pPr>
            <w:r w:rsidRPr="00BB600E">
              <w:rPr>
                <w:sz w:val="20"/>
              </w:rPr>
              <w:t>.712</w:t>
            </w:r>
          </w:p>
        </w:tc>
      </w:tr>
      <w:tr w:rsidR="00242E37" w:rsidRPr="00BB600E" w14:paraId="244ADF11" w14:textId="77777777" w:rsidTr="00E8212E">
        <w:tc>
          <w:tcPr>
            <w:tcW w:w="2127" w:type="dxa"/>
            <w:tcBorders>
              <w:top w:val="nil"/>
              <w:bottom w:val="nil"/>
              <w:right w:val="nil"/>
            </w:tcBorders>
            <w:vAlign w:val="center"/>
          </w:tcPr>
          <w:p w14:paraId="5EDFCEBC" w14:textId="3DDD9AA4" w:rsidR="00242E37" w:rsidRPr="00BB600E" w:rsidRDefault="00242E37" w:rsidP="00242E37">
            <w:pPr>
              <w:rPr>
                <w:sz w:val="20"/>
              </w:rPr>
            </w:pPr>
            <w:r w:rsidRPr="00BB600E">
              <w:rPr>
                <w:sz w:val="20"/>
              </w:rPr>
              <w:t>Parental relationship</w:t>
            </w:r>
          </w:p>
        </w:tc>
        <w:tc>
          <w:tcPr>
            <w:tcW w:w="2011" w:type="dxa"/>
            <w:tcBorders>
              <w:top w:val="nil"/>
              <w:left w:val="nil"/>
              <w:bottom w:val="nil"/>
              <w:right w:val="nil"/>
            </w:tcBorders>
            <w:vAlign w:val="center"/>
          </w:tcPr>
          <w:p w14:paraId="4B0AE2BB" w14:textId="0DC05526" w:rsidR="00242E37" w:rsidRPr="00BB600E" w:rsidRDefault="00242E37" w:rsidP="00242E37">
            <w:pPr>
              <w:rPr>
                <w:sz w:val="20"/>
              </w:rPr>
            </w:pPr>
            <w:r w:rsidRPr="00BB600E">
              <w:rPr>
                <w:sz w:val="20"/>
              </w:rPr>
              <w:t>Stressor Pile-Up</w:t>
            </w:r>
          </w:p>
        </w:tc>
        <w:tc>
          <w:tcPr>
            <w:tcW w:w="911" w:type="dxa"/>
            <w:tcBorders>
              <w:top w:val="nil"/>
              <w:left w:val="nil"/>
              <w:bottom w:val="nil"/>
              <w:right w:val="nil"/>
            </w:tcBorders>
            <w:vAlign w:val="center"/>
          </w:tcPr>
          <w:p w14:paraId="7BA8F101" w14:textId="065DBA2D" w:rsidR="00242E37" w:rsidRPr="00BB600E" w:rsidRDefault="00242E37" w:rsidP="00DF42C5">
            <w:pPr>
              <w:jc w:val="both"/>
              <w:rPr>
                <w:sz w:val="20"/>
              </w:rPr>
            </w:pPr>
            <w:r w:rsidRPr="00BB600E">
              <w:rPr>
                <w:sz w:val="20"/>
              </w:rPr>
              <w:t>−0.199</w:t>
            </w:r>
          </w:p>
        </w:tc>
        <w:tc>
          <w:tcPr>
            <w:tcW w:w="972" w:type="dxa"/>
            <w:tcBorders>
              <w:top w:val="nil"/>
              <w:left w:val="nil"/>
              <w:bottom w:val="nil"/>
              <w:right w:val="nil"/>
            </w:tcBorders>
            <w:vAlign w:val="center"/>
          </w:tcPr>
          <w:p w14:paraId="1B32A1BC" w14:textId="54BC0120" w:rsidR="00242E37" w:rsidRPr="00BB600E" w:rsidRDefault="00242E37" w:rsidP="00DF42C5">
            <w:pPr>
              <w:jc w:val="both"/>
              <w:rPr>
                <w:sz w:val="20"/>
              </w:rPr>
            </w:pPr>
            <w:r w:rsidRPr="00BB600E">
              <w:rPr>
                <w:sz w:val="20"/>
              </w:rPr>
              <w:t>−0.056</w:t>
            </w:r>
          </w:p>
        </w:tc>
        <w:tc>
          <w:tcPr>
            <w:tcW w:w="1947" w:type="dxa"/>
            <w:tcBorders>
              <w:top w:val="nil"/>
              <w:left w:val="nil"/>
              <w:bottom w:val="nil"/>
              <w:right w:val="nil"/>
            </w:tcBorders>
            <w:vAlign w:val="center"/>
          </w:tcPr>
          <w:p w14:paraId="00737235" w14:textId="4B840BFB" w:rsidR="00242E37" w:rsidRPr="00BB600E" w:rsidRDefault="00242E37" w:rsidP="00DF42C5">
            <w:pPr>
              <w:jc w:val="both"/>
              <w:rPr>
                <w:sz w:val="20"/>
              </w:rPr>
            </w:pPr>
            <w:r w:rsidRPr="00BB600E">
              <w:rPr>
                <w:sz w:val="20"/>
              </w:rPr>
              <w:t>[−0.553, 0.155]</w:t>
            </w:r>
          </w:p>
        </w:tc>
        <w:tc>
          <w:tcPr>
            <w:tcW w:w="1098" w:type="dxa"/>
            <w:tcBorders>
              <w:top w:val="nil"/>
              <w:left w:val="nil"/>
              <w:bottom w:val="nil"/>
            </w:tcBorders>
            <w:vAlign w:val="center"/>
          </w:tcPr>
          <w:p w14:paraId="67F1049D" w14:textId="23CC707B" w:rsidR="00242E37" w:rsidRPr="00BB600E" w:rsidRDefault="00242E37" w:rsidP="00DF42C5">
            <w:pPr>
              <w:jc w:val="both"/>
              <w:rPr>
                <w:sz w:val="20"/>
              </w:rPr>
            </w:pPr>
            <w:r w:rsidRPr="00BB600E">
              <w:rPr>
                <w:sz w:val="20"/>
              </w:rPr>
              <w:t>.270</w:t>
            </w:r>
          </w:p>
        </w:tc>
      </w:tr>
      <w:tr w:rsidR="00242E37" w:rsidRPr="00BB600E" w14:paraId="2B7F78F5" w14:textId="77777777" w:rsidTr="00E8212E">
        <w:tc>
          <w:tcPr>
            <w:tcW w:w="2127" w:type="dxa"/>
            <w:tcBorders>
              <w:top w:val="nil"/>
              <w:bottom w:val="nil"/>
              <w:right w:val="nil"/>
            </w:tcBorders>
            <w:vAlign w:val="center"/>
          </w:tcPr>
          <w:p w14:paraId="675C60EC" w14:textId="24801F75" w:rsidR="00242E37" w:rsidRPr="00BB600E" w:rsidRDefault="00242E37" w:rsidP="00242E37">
            <w:pPr>
              <w:rPr>
                <w:sz w:val="20"/>
              </w:rPr>
            </w:pPr>
            <w:r w:rsidRPr="00BB600E">
              <w:rPr>
                <w:sz w:val="20"/>
              </w:rPr>
              <w:t>Parental relationship</w:t>
            </w:r>
          </w:p>
        </w:tc>
        <w:tc>
          <w:tcPr>
            <w:tcW w:w="2011" w:type="dxa"/>
            <w:tcBorders>
              <w:top w:val="nil"/>
              <w:left w:val="nil"/>
              <w:bottom w:val="nil"/>
              <w:right w:val="nil"/>
            </w:tcBorders>
            <w:vAlign w:val="center"/>
          </w:tcPr>
          <w:p w14:paraId="5DFF1E17" w14:textId="26BCCF92" w:rsidR="00242E37" w:rsidRPr="00BB600E" w:rsidRDefault="00242E37" w:rsidP="00242E37">
            <w:pPr>
              <w:rPr>
                <w:sz w:val="20"/>
              </w:rPr>
            </w:pPr>
            <w:r w:rsidRPr="00BB600E">
              <w:rPr>
                <w:sz w:val="20"/>
              </w:rPr>
              <w:t>Parental role</w:t>
            </w:r>
          </w:p>
        </w:tc>
        <w:tc>
          <w:tcPr>
            <w:tcW w:w="911" w:type="dxa"/>
            <w:tcBorders>
              <w:top w:val="nil"/>
              <w:left w:val="nil"/>
              <w:bottom w:val="nil"/>
              <w:right w:val="nil"/>
            </w:tcBorders>
            <w:vAlign w:val="center"/>
          </w:tcPr>
          <w:p w14:paraId="1F3248D3" w14:textId="60430AC9" w:rsidR="00242E37" w:rsidRPr="00BB600E" w:rsidRDefault="00242E37" w:rsidP="00DF42C5">
            <w:pPr>
              <w:jc w:val="both"/>
              <w:rPr>
                <w:sz w:val="20"/>
              </w:rPr>
            </w:pPr>
            <w:r w:rsidRPr="00BB600E">
              <w:rPr>
                <w:sz w:val="20"/>
              </w:rPr>
              <w:t>−0.732</w:t>
            </w:r>
          </w:p>
        </w:tc>
        <w:tc>
          <w:tcPr>
            <w:tcW w:w="972" w:type="dxa"/>
            <w:tcBorders>
              <w:top w:val="nil"/>
              <w:left w:val="nil"/>
              <w:bottom w:val="nil"/>
              <w:right w:val="nil"/>
            </w:tcBorders>
            <w:vAlign w:val="center"/>
          </w:tcPr>
          <w:p w14:paraId="672092C7" w14:textId="0701B22A" w:rsidR="00242E37" w:rsidRPr="00BB600E" w:rsidRDefault="00242E37" w:rsidP="00DF42C5">
            <w:pPr>
              <w:jc w:val="both"/>
              <w:rPr>
                <w:sz w:val="20"/>
              </w:rPr>
            </w:pPr>
            <w:r w:rsidRPr="00BB600E">
              <w:rPr>
                <w:sz w:val="20"/>
              </w:rPr>
              <w:t>−0.112</w:t>
            </w:r>
          </w:p>
        </w:tc>
        <w:tc>
          <w:tcPr>
            <w:tcW w:w="1947" w:type="dxa"/>
            <w:tcBorders>
              <w:top w:val="nil"/>
              <w:left w:val="nil"/>
              <w:bottom w:val="nil"/>
              <w:right w:val="nil"/>
            </w:tcBorders>
            <w:vAlign w:val="center"/>
          </w:tcPr>
          <w:p w14:paraId="67ABCB1C" w14:textId="671CB35F" w:rsidR="00242E37" w:rsidRPr="00BB600E" w:rsidRDefault="00242E37" w:rsidP="00DF42C5">
            <w:pPr>
              <w:jc w:val="both"/>
              <w:rPr>
                <w:sz w:val="20"/>
              </w:rPr>
            </w:pPr>
            <w:r w:rsidRPr="00BB600E">
              <w:rPr>
                <w:sz w:val="20"/>
              </w:rPr>
              <w:t>[−1.611, 0.147]</w:t>
            </w:r>
          </w:p>
        </w:tc>
        <w:tc>
          <w:tcPr>
            <w:tcW w:w="1098" w:type="dxa"/>
            <w:tcBorders>
              <w:top w:val="nil"/>
              <w:left w:val="nil"/>
              <w:bottom w:val="nil"/>
            </w:tcBorders>
            <w:vAlign w:val="center"/>
          </w:tcPr>
          <w:p w14:paraId="449BE3D0" w14:textId="531A339B" w:rsidR="00242E37" w:rsidRPr="00BB600E" w:rsidRDefault="00242E37" w:rsidP="00DF42C5">
            <w:pPr>
              <w:jc w:val="both"/>
              <w:rPr>
                <w:sz w:val="20"/>
              </w:rPr>
            </w:pPr>
            <w:r w:rsidRPr="00BB600E">
              <w:rPr>
                <w:sz w:val="20"/>
              </w:rPr>
              <w:t>.103</w:t>
            </w:r>
          </w:p>
        </w:tc>
      </w:tr>
      <w:tr w:rsidR="00242E37" w:rsidRPr="00BB600E" w14:paraId="78781877" w14:textId="77777777" w:rsidTr="00E8212E">
        <w:tc>
          <w:tcPr>
            <w:tcW w:w="2127" w:type="dxa"/>
            <w:tcBorders>
              <w:top w:val="nil"/>
              <w:bottom w:val="nil"/>
              <w:right w:val="nil"/>
            </w:tcBorders>
            <w:vAlign w:val="center"/>
          </w:tcPr>
          <w:p w14:paraId="5450130A" w14:textId="38066097" w:rsidR="00242E37" w:rsidRPr="00BB600E" w:rsidRDefault="00242E37" w:rsidP="00242E37">
            <w:pPr>
              <w:rPr>
                <w:sz w:val="20"/>
              </w:rPr>
            </w:pPr>
            <w:r w:rsidRPr="00BB600E">
              <w:rPr>
                <w:sz w:val="20"/>
              </w:rPr>
              <w:t>Parental depression</w:t>
            </w:r>
          </w:p>
        </w:tc>
        <w:tc>
          <w:tcPr>
            <w:tcW w:w="2011" w:type="dxa"/>
            <w:tcBorders>
              <w:top w:val="nil"/>
              <w:left w:val="nil"/>
              <w:bottom w:val="nil"/>
              <w:right w:val="nil"/>
            </w:tcBorders>
            <w:vAlign w:val="center"/>
          </w:tcPr>
          <w:p w14:paraId="1EF73DC7" w14:textId="74D7E410" w:rsidR="00242E37" w:rsidRPr="00BB600E" w:rsidRDefault="00242E37" w:rsidP="00242E37">
            <w:pPr>
              <w:rPr>
                <w:sz w:val="20"/>
              </w:rPr>
            </w:pPr>
            <w:proofErr w:type="spellStart"/>
            <w:r w:rsidRPr="00BB600E">
              <w:rPr>
                <w:sz w:val="20"/>
              </w:rPr>
              <w:t>PileUp</w:t>
            </w:r>
            <w:proofErr w:type="spellEnd"/>
          </w:p>
        </w:tc>
        <w:tc>
          <w:tcPr>
            <w:tcW w:w="911" w:type="dxa"/>
            <w:tcBorders>
              <w:top w:val="nil"/>
              <w:left w:val="nil"/>
              <w:bottom w:val="nil"/>
              <w:right w:val="nil"/>
            </w:tcBorders>
            <w:vAlign w:val="center"/>
          </w:tcPr>
          <w:p w14:paraId="0E09B84A" w14:textId="19552A95" w:rsidR="00242E37" w:rsidRPr="00BB600E" w:rsidRDefault="00242E37" w:rsidP="00DF42C5">
            <w:pPr>
              <w:jc w:val="both"/>
              <w:rPr>
                <w:sz w:val="20"/>
              </w:rPr>
            </w:pPr>
            <w:r w:rsidRPr="00BB600E">
              <w:rPr>
                <w:sz w:val="20"/>
              </w:rPr>
              <w:t>0.637</w:t>
            </w:r>
          </w:p>
        </w:tc>
        <w:tc>
          <w:tcPr>
            <w:tcW w:w="972" w:type="dxa"/>
            <w:tcBorders>
              <w:top w:val="nil"/>
              <w:left w:val="nil"/>
              <w:bottom w:val="nil"/>
              <w:right w:val="nil"/>
            </w:tcBorders>
            <w:vAlign w:val="center"/>
          </w:tcPr>
          <w:p w14:paraId="25EF9CD1" w14:textId="734F57D7" w:rsidR="00242E37" w:rsidRPr="00BB600E" w:rsidRDefault="00242E37" w:rsidP="00DF42C5">
            <w:pPr>
              <w:jc w:val="both"/>
              <w:rPr>
                <w:sz w:val="20"/>
              </w:rPr>
            </w:pPr>
            <w:r w:rsidRPr="00BB600E">
              <w:rPr>
                <w:sz w:val="20"/>
              </w:rPr>
              <w:t>0.146</w:t>
            </w:r>
          </w:p>
        </w:tc>
        <w:tc>
          <w:tcPr>
            <w:tcW w:w="1947" w:type="dxa"/>
            <w:tcBorders>
              <w:top w:val="nil"/>
              <w:left w:val="nil"/>
              <w:bottom w:val="nil"/>
              <w:right w:val="nil"/>
            </w:tcBorders>
            <w:vAlign w:val="center"/>
          </w:tcPr>
          <w:p w14:paraId="745FBEA9" w14:textId="45E9B869" w:rsidR="00242E37" w:rsidRPr="00BB600E" w:rsidRDefault="00242E37" w:rsidP="00DF42C5">
            <w:pPr>
              <w:jc w:val="both"/>
              <w:rPr>
                <w:sz w:val="20"/>
              </w:rPr>
            </w:pPr>
            <w:r w:rsidRPr="00BB600E">
              <w:rPr>
                <w:sz w:val="20"/>
              </w:rPr>
              <w:t>[0.294, 0.980]</w:t>
            </w:r>
          </w:p>
        </w:tc>
        <w:tc>
          <w:tcPr>
            <w:tcW w:w="1098" w:type="dxa"/>
            <w:tcBorders>
              <w:top w:val="nil"/>
              <w:left w:val="nil"/>
              <w:bottom w:val="nil"/>
            </w:tcBorders>
            <w:vAlign w:val="center"/>
          </w:tcPr>
          <w:p w14:paraId="18225734" w14:textId="32545DCD" w:rsidR="00242E37" w:rsidRPr="00BB600E" w:rsidRDefault="00242E37" w:rsidP="00DF42C5">
            <w:pPr>
              <w:jc w:val="both"/>
              <w:rPr>
                <w:sz w:val="20"/>
              </w:rPr>
            </w:pPr>
            <w:r w:rsidRPr="00BB600E">
              <w:rPr>
                <w:sz w:val="20"/>
              </w:rPr>
              <w:t>&lt;.001</w:t>
            </w:r>
          </w:p>
        </w:tc>
      </w:tr>
      <w:tr w:rsidR="00242E37" w:rsidRPr="00BB600E" w14:paraId="03E2290B" w14:textId="77777777" w:rsidTr="00E8212E">
        <w:tc>
          <w:tcPr>
            <w:tcW w:w="2127" w:type="dxa"/>
            <w:tcBorders>
              <w:top w:val="nil"/>
              <w:bottom w:val="nil"/>
              <w:right w:val="nil"/>
            </w:tcBorders>
            <w:vAlign w:val="center"/>
          </w:tcPr>
          <w:p w14:paraId="324F7E60" w14:textId="1290042B" w:rsidR="00242E37" w:rsidRPr="00BB600E" w:rsidRDefault="00242E37" w:rsidP="00242E37">
            <w:pPr>
              <w:rPr>
                <w:sz w:val="20"/>
              </w:rPr>
            </w:pPr>
            <w:r w:rsidRPr="00BB600E">
              <w:rPr>
                <w:sz w:val="20"/>
              </w:rPr>
              <w:t>Parental depression</w:t>
            </w:r>
          </w:p>
        </w:tc>
        <w:tc>
          <w:tcPr>
            <w:tcW w:w="2011" w:type="dxa"/>
            <w:tcBorders>
              <w:top w:val="nil"/>
              <w:left w:val="nil"/>
              <w:bottom w:val="nil"/>
              <w:right w:val="nil"/>
            </w:tcBorders>
            <w:vAlign w:val="center"/>
          </w:tcPr>
          <w:p w14:paraId="2EAFE6FE" w14:textId="11F37C1F" w:rsidR="00242E37" w:rsidRPr="00BB600E" w:rsidRDefault="00242E37" w:rsidP="00242E37">
            <w:pPr>
              <w:rPr>
                <w:sz w:val="20"/>
              </w:rPr>
            </w:pPr>
            <w:r w:rsidRPr="00BB600E">
              <w:rPr>
                <w:sz w:val="20"/>
              </w:rPr>
              <w:t>Parental stress</w:t>
            </w:r>
          </w:p>
        </w:tc>
        <w:tc>
          <w:tcPr>
            <w:tcW w:w="911" w:type="dxa"/>
            <w:tcBorders>
              <w:top w:val="nil"/>
              <w:left w:val="nil"/>
              <w:bottom w:val="nil"/>
              <w:right w:val="nil"/>
            </w:tcBorders>
            <w:vAlign w:val="center"/>
          </w:tcPr>
          <w:p w14:paraId="2D3D6801" w14:textId="761095B9" w:rsidR="00242E37" w:rsidRPr="00BB600E" w:rsidRDefault="00242E37" w:rsidP="00DF42C5">
            <w:pPr>
              <w:jc w:val="both"/>
              <w:rPr>
                <w:sz w:val="20"/>
              </w:rPr>
            </w:pPr>
            <w:r w:rsidRPr="00BB600E">
              <w:rPr>
                <w:sz w:val="20"/>
              </w:rPr>
              <w:t>0.764</w:t>
            </w:r>
          </w:p>
        </w:tc>
        <w:tc>
          <w:tcPr>
            <w:tcW w:w="972" w:type="dxa"/>
            <w:tcBorders>
              <w:top w:val="nil"/>
              <w:left w:val="nil"/>
              <w:bottom w:val="nil"/>
              <w:right w:val="nil"/>
            </w:tcBorders>
            <w:vAlign w:val="center"/>
          </w:tcPr>
          <w:p w14:paraId="27CBBE04" w14:textId="754CC5BA" w:rsidR="00242E37" w:rsidRPr="00BB600E" w:rsidRDefault="00242E37" w:rsidP="00DF42C5">
            <w:pPr>
              <w:jc w:val="both"/>
              <w:rPr>
                <w:sz w:val="20"/>
              </w:rPr>
            </w:pPr>
            <w:r w:rsidRPr="00BB600E">
              <w:rPr>
                <w:sz w:val="20"/>
              </w:rPr>
              <w:t>0.581</w:t>
            </w:r>
          </w:p>
        </w:tc>
        <w:tc>
          <w:tcPr>
            <w:tcW w:w="1947" w:type="dxa"/>
            <w:tcBorders>
              <w:top w:val="nil"/>
              <w:left w:val="nil"/>
              <w:bottom w:val="nil"/>
              <w:right w:val="nil"/>
            </w:tcBorders>
            <w:vAlign w:val="center"/>
          </w:tcPr>
          <w:p w14:paraId="4E455626" w14:textId="1D4A6396" w:rsidR="00242E37" w:rsidRPr="00BB600E" w:rsidRDefault="00242E37" w:rsidP="00DF42C5">
            <w:pPr>
              <w:jc w:val="both"/>
              <w:rPr>
                <w:sz w:val="20"/>
              </w:rPr>
            </w:pPr>
            <w:r w:rsidRPr="00BB600E">
              <w:rPr>
                <w:sz w:val="20"/>
              </w:rPr>
              <w:t>[0.653, 0.874]</w:t>
            </w:r>
          </w:p>
        </w:tc>
        <w:tc>
          <w:tcPr>
            <w:tcW w:w="1098" w:type="dxa"/>
            <w:tcBorders>
              <w:top w:val="nil"/>
              <w:left w:val="nil"/>
              <w:bottom w:val="nil"/>
            </w:tcBorders>
            <w:vAlign w:val="center"/>
          </w:tcPr>
          <w:p w14:paraId="5506E092" w14:textId="49DB4470" w:rsidR="00242E37" w:rsidRPr="00BB600E" w:rsidRDefault="00242E37" w:rsidP="00DF42C5">
            <w:pPr>
              <w:jc w:val="both"/>
              <w:rPr>
                <w:sz w:val="20"/>
              </w:rPr>
            </w:pPr>
            <w:r w:rsidRPr="00BB600E">
              <w:rPr>
                <w:sz w:val="20"/>
              </w:rPr>
              <w:t>&lt;.001</w:t>
            </w:r>
          </w:p>
        </w:tc>
      </w:tr>
      <w:tr w:rsidR="00242E37" w:rsidRPr="00BB600E" w14:paraId="55DA7B54" w14:textId="77777777" w:rsidTr="00E8212E">
        <w:tc>
          <w:tcPr>
            <w:tcW w:w="2127" w:type="dxa"/>
            <w:tcBorders>
              <w:top w:val="nil"/>
              <w:bottom w:val="nil"/>
              <w:right w:val="nil"/>
            </w:tcBorders>
            <w:vAlign w:val="center"/>
          </w:tcPr>
          <w:p w14:paraId="164D42F8" w14:textId="360B95A7" w:rsidR="00242E37" w:rsidRPr="00BB600E" w:rsidRDefault="00242E37" w:rsidP="00242E37">
            <w:pPr>
              <w:rPr>
                <w:sz w:val="20"/>
              </w:rPr>
            </w:pPr>
            <w:r w:rsidRPr="00BB600E">
              <w:rPr>
                <w:sz w:val="20"/>
              </w:rPr>
              <w:t>Parental stress</w:t>
            </w:r>
          </w:p>
        </w:tc>
        <w:tc>
          <w:tcPr>
            <w:tcW w:w="2011" w:type="dxa"/>
            <w:tcBorders>
              <w:top w:val="nil"/>
              <w:left w:val="nil"/>
              <w:bottom w:val="nil"/>
              <w:right w:val="nil"/>
            </w:tcBorders>
            <w:vAlign w:val="center"/>
          </w:tcPr>
          <w:p w14:paraId="2D0EF1DF" w14:textId="2B596B93" w:rsidR="00242E37" w:rsidRPr="00BB600E" w:rsidRDefault="00242E37" w:rsidP="00242E37">
            <w:pPr>
              <w:rPr>
                <w:sz w:val="20"/>
              </w:rPr>
            </w:pPr>
            <w:r w:rsidRPr="00BB600E">
              <w:rPr>
                <w:sz w:val="20"/>
              </w:rPr>
              <w:t>Stressor Pile-Up</w:t>
            </w:r>
          </w:p>
        </w:tc>
        <w:tc>
          <w:tcPr>
            <w:tcW w:w="911" w:type="dxa"/>
            <w:tcBorders>
              <w:top w:val="nil"/>
              <w:left w:val="nil"/>
              <w:bottom w:val="nil"/>
              <w:right w:val="nil"/>
            </w:tcBorders>
            <w:vAlign w:val="center"/>
          </w:tcPr>
          <w:p w14:paraId="3161C052" w14:textId="7DF249AD" w:rsidR="00242E37" w:rsidRPr="00BB600E" w:rsidRDefault="00242E37" w:rsidP="00DF42C5">
            <w:pPr>
              <w:jc w:val="both"/>
              <w:rPr>
                <w:sz w:val="20"/>
              </w:rPr>
            </w:pPr>
            <w:r w:rsidRPr="00BB600E">
              <w:rPr>
                <w:sz w:val="20"/>
              </w:rPr>
              <w:t>0.764</w:t>
            </w:r>
          </w:p>
        </w:tc>
        <w:tc>
          <w:tcPr>
            <w:tcW w:w="972" w:type="dxa"/>
            <w:tcBorders>
              <w:top w:val="nil"/>
              <w:left w:val="nil"/>
              <w:bottom w:val="nil"/>
              <w:right w:val="nil"/>
            </w:tcBorders>
            <w:vAlign w:val="center"/>
          </w:tcPr>
          <w:p w14:paraId="0E1BC822" w14:textId="53017C17" w:rsidR="00242E37" w:rsidRPr="00BB600E" w:rsidRDefault="00242E37" w:rsidP="00DF42C5">
            <w:pPr>
              <w:jc w:val="both"/>
              <w:rPr>
                <w:sz w:val="20"/>
              </w:rPr>
            </w:pPr>
            <w:r w:rsidRPr="00BB600E">
              <w:rPr>
                <w:sz w:val="20"/>
              </w:rPr>
              <w:t>0.230</w:t>
            </w:r>
          </w:p>
        </w:tc>
        <w:tc>
          <w:tcPr>
            <w:tcW w:w="1947" w:type="dxa"/>
            <w:tcBorders>
              <w:top w:val="nil"/>
              <w:left w:val="nil"/>
              <w:bottom w:val="nil"/>
              <w:right w:val="nil"/>
            </w:tcBorders>
            <w:vAlign w:val="center"/>
          </w:tcPr>
          <w:p w14:paraId="5AD9789F" w14:textId="7B025D23" w:rsidR="00242E37" w:rsidRPr="00BB600E" w:rsidRDefault="00242E37" w:rsidP="00DF42C5">
            <w:pPr>
              <w:jc w:val="both"/>
              <w:rPr>
                <w:sz w:val="20"/>
              </w:rPr>
            </w:pPr>
            <w:r w:rsidRPr="00BB600E">
              <w:rPr>
                <w:sz w:val="20"/>
              </w:rPr>
              <w:t>[0.462, 1.065]</w:t>
            </w:r>
          </w:p>
        </w:tc>
        <w:tc>
          <w:tcPr>
            <w:tcW w:w="1098" w:type="dxa"/>
            <w:tcBorders>
              <w:top w:val="nil"/>
              <w:left w:val="nil"/>
              <w:bottom w:val="nil"/>
            </w:tcBorders>
            <w:vAlign w:val="center"/>
          </w:tcPr>
          <w:p w14:paraId="63F55569" w14:textId="24BBFF4D" w:rsidR="00242E37" w:rsidRPr="00BB600E" w:rsidRDefault="00242E37" w:rsidP="00DF42C5">
            <w:pPr>
              <w:jc w:val="both"/>
              <w:rPr>
                <w:sz w:val="20"/>
              </w:rPr>
            </w:pPr>
            <w:r w:rsidRPr="00BB600E">
              <w:rPr>
                <w:sz w:val="20"/>
              </w:rPr>
              <w:t>&lt;.001</w:t>
            </w:r>
          </w:p>
        </w:tc>
      </w:tr>
      <w:tr w:rsidR="00242E37" w:rsidRPr="00BB600E" w14:paraId="2B20E19F" w14:textId="77777777" w:rsidTr="00E8212E">
        <w:tc>
          <w:tcPr>
            <w:tcW w:w="2127" w:type="dxa"/>
            <w:tcBorders>
              <w:top w:val="nil"/>
              <w:bottom w:val="nil"/>
              <w:right w:val="nil"/>
            </w:tcBorders>
            <w:vAlign w:val="center"/>
          </w:tcPr>
          <w:p w14:paraId="39BA2BB8" w14:textId="63B42785" w:rsidR="00242E37" w:rsidRPr="00BB600E" w:rsidRDefault="00242E37" w:rsidP="00242E37">
            <w:pPr>
              <w:rPr>
                <w:sz w:val="20"/>
              </w:rPr>
            </w:pPr>
            <w:r w:rsidRPr="00BB600E">
              <w:rPr>
                <w:sz w:val="20"/>
              </w:rPr>
              <w:t>Parental stress</w:t>
            </w:r>
          </w:p>
        </w:tc>
        <w:tc>
          <w:tcPr>
            <w:tcW w:w="2011" w:type="dxa"/>
            <w:tcBorders>
              <w:top w:val="nil"/>
              <w:left w:val="nil"/>
              <w:bottom w:val="nil"/>
              <w:right w:val="nil"/>
            </w:tcBorders>
            <w:vAlign w:val="center"/>
          </w:tcPr>
          <w:p w14:paraId="362C0265" w14:textId="7037F382" w:rsidR="00242E37" w:rsidRPr="00BB600E" w:rsidRDefault="00242E37" w:rsidP="00242E37">
            <w:pPr>
              <w:rPr>
                <w:sz w:val="20"/>
              </w:rPr>
            </w:pPr>
            <w:r w:rsidRPr="00BB600E">
              <w:rPr>
                <w:sz w:val="20"/>
              </w:rPr>
              <w:t>Parental role</w:t>
            </w:r>
          </w:p>
        </w:tc>
        <w:tc>
          <w:tcPr>
            <w:tcW w:w="911" w:type="dxa"/>
            <w:tcBorders>
              <w:top w:val="nil"/>
              <w:left w:val="nil"/>
              <w:bottom w:val="nil"/>
              <w:right w:val="nil"/>
            </w:tcBorders>
            <w:vAlign w:val="center"/>
          </w:tcPr>
          <w:p w14:paraId="51649A48" w14:textId="0371F3E0" w:rsidR="00242E37" w:rsidRPr="00BB600E" w:rsidRDefault="00242E37" w:rsidP="00DF42C5">
            <w:pPr>
              <w:jc w:val="both"/>
              <w:rPr>
                <w:sz w:val="20"/>
              </w:rPr>
            </w:pPr>
            <w:r w:rsidRPr="00BB600E">
              <w:rPr>
                <w:sz w:val="20"/>
              </w:rPr>
              <w:t>−1.351</w:t>
            </w:r>
          </w:p>
        </w:tc>
        <w:tc>
          <w:tcPr>
            <w:tcW w:w="972" w:type="dxa"/>
            <w:tcBorders>
              <w:top w:val="nil"/>
              <w:left w:val="nil"/>
              <w:bottom w:val="nil"/>
              <w:right w:val="nil"/>
            </w:tcBorders>
            <w:vAlign w:val="center"/>
          </w:tcPr>
          <w:p w14:paraId="1B7FA1D6" w14:textId="45A59332" w:rsidR="00242E37" w:rsidRPr="00BB600E" w:rsidRDefault="00242E37" w:rsidP="00DF42C5">
            <w:pPr>
              <w:jc w:val="both"/>
              <w:rPr>
                <w:sz w:val="20"/>
              </w:rPr>
            </w:pPr>
            <w:r w:rsidRPr="00BB600E">
              <w:rPr>
                <w:sz w:val="20"/>
              </w:rPr>
              <w:t>−0.220</w:t>
            </w:r>
          </w:p>
        </w:tc>
        <w:tc>
          <w:tcPr>
            <w:tcW w:w="1947" w:type="dxa"/>
            <w:tcBorders>
              <w:top w:val="nil"/>
              <w:left w:val="nil"/>
              <w:bottom w:val="nil"/>
              <w:right w:val="nil"/>
            </w:tcBorders>
            <w:vAlign w:val="center"/>
          </w:tcPr>
          <w:p w14:paraId="0A7054E1" w14:textId="7C0CAF31" w:rsidR="00242E37" w:rsidRPr="00BB600E" w:rsidRDefault="00242E37" w:rsidP="00DF42C5">
            <w:pPr>
              <w:jc w:val="both"/>
              <w:rPr>
                <w:sz w:val="20"/>
              </w:rPr>
            </w:pPr>
            <w:r w:rsidRPr="00BB600E">
              <w:rPr>
                <w:sz w:val="20"/>
              </w:rPr>
              <w:t>[−2.346, −0.355]</w:t>
            </w:r>
          </w:p>
        </w:tc>
        <w:tc>
          <w:tcPr>
            <w:tcW w:w="1098" w:type="dxa"/>
            <w:tcBorders>
              <w:top w:val="nil"/>
              <w:left w:val="nil"/>
              <w:bottom w:val="nil"/>
            </w:tcBorders>
            <w:vAlign w:val="center"/>
          </w:tcPr>
          <w:p w14:paraId="1274EFD1" w14:textId="0DA9D654" w:rsidR="00242E37" w:rsidRPr="00BB600E" w:rsidRDefault="00242E37" w:rsidP="00DF42C5">
            <w:pPr>
              <w:jc w:val="both"/>
              <w:rPr>
                <w:sz w:val="20"/>
              </w:rPr>
            </w:pPr>
            <w:r w:rsidRPr="00BB600E">
              <w:rPr>
                <w:sz w:val="20"/>
              </w:rPr>
              <w:t>.008</w:t>
            </w:r>
          </w:p>
        </w:tc>
      </w:tr>
      <w:tr w:rsidR="00242E37" w:rsidRPr="00BB600E" w14:paraId="4971CC66" w14:textId="77777777" w:rsidTr="00E8212E">
        <w:tc>
          <w:tcPr>
            <w:tcW w:w="2127" w:type="dxa"/>
            <w:tcBorders>
              <w:top w:val="nil"/>
              <w:bottom w:val="nil"/>
              <w:right w:val="nil"/>
            </w:tcBorders>
            <w:vAlign w:val="center"/>
          </w:tcPr>
          <w:p w14:paraId="277C492F" w14:textId="349CE324" w:rsidR="00242E37" w:rsidRPr="00BB600E" w:rsidRDefault="00242E37" w:rsidP="00242E37">
            <w:pPr>
              <w:rPr>
                <w:sz w:val="20"/>
              </w:rPr>
            </w:pPr>
            <w:r w:rsidRPr="00BB600E">
              <w:rPr>
                <w:sz w:val="20"/>
              </w:rPr>
              <w:t xml:space="preserve">Child </w:t>
            </w:r>
            <w:proofErr w:type="spellStart"/>
            <w:r w:rsidRPr="00BB600E">
              <w:rPr>
                <w:sz w:val="20"/>
              </w:rPr>
              <w:t>emot</w:t>
            </w:r>
            <w:proofErr w:type="spellEnd"/>
            <w:r w:rsidRPr="00BB600E">
              <w:rPr>
                <w:sz w:val="20"/>
              </w:rPr>
              <w:t>. problems</w:t>
            </w:r>
          </w:p>
        </w:tc>
        <w:tc>
          <w:tcPr>
            <w:tcW w:w="2011" w:type="dxa"/>
            <w:tcBorders>
              <w:top w:val="nil"/>
              <w:left w:val="nil"/>
              <w:bottom w:val="nil"/>
              <w:right w:val="nil"/>
            </w:tcBorders>
            <w:vAlign w:val="center"/>
          </w:tcPr>
          <w:p w14:paraId="6610614B" w14:textId="2764964F" w:rsidR="00242E37" w:rsidRPr="00BB600E" w:rsidRDefault="00242E37" w:rsidP="00242E37">
            <w:pPr>
              <w:rPr>
                <w:sz w:val="20"/>
              </w:rPr>
            </w:pPr>
            <w:r w:rsidRPr="00BB600E">
              <w:rPr>
                <w:sz w:val="20"/>
              </w:rPr>
              <w:t>Parental relationship</w:t>
            </w:r>
          </w:p>
        </w:tc>
        <w:tc>
          <w:tcPr>
            <w:tcW w:w="911" w:type="dxa"/>
            <w:tcBorders>
              <w:top w:val="nil"/>
              <w:left w:val="nil"/>
              <w:bottom w:val="nil"/>
              <w:right w:val="nil"/>
            </w:tcBorders>
            <w:vAlign w:val="center"/>
          </w:tcPr>
          <w:p w14:paraId="1D71768E" w14:textId="77EA8C8B" w:rsidR="00242E37" w:rsidRPr="00BB600E" w:rsidRDefault="00242E37" w:rsidP="00DF42C5">
            <w:pPr>
              <w:jc w:val="both"/>
              <w:rPr>
                <w:sz w:val="20"/>
              </w:rPr>
            </w:pPr>
            <w:r w:rsidRPr="00BB600E">
              <w:rPr>
                <w:sz w:val="20"/>
              </w:rPr>
              <w:t>−0.120</w:t>
            </w:r>
          </w:p>
        </w:tc>
        <w:tc>
          <w:tcPr>
            <w:tcW w:w="972" w:type="dxa"/>
            <w:tcBorders>
              <w:top w:val="nil"/>
              <w:left w:val="nil"/>
              <w:bottom w:val="nil"/>
              <w:right w:val="nil"/>
            </w:tcBorders>
            <w:vAlign w:val="center"/>
          </w:tcPr>
          <w:p w14:paraId="24DDE62D" w14:textId="7C1EAFF2" w:rsidR="00242E37" w:rsidRPr="00BB600E" w:rsidRDefault="00242E37" w:rsidP="00DF42C5">
            <w:pPr>
              <w:jc w:val="both"/>
              <w:rPr>
                <w:sz w:val="20"/>
              </w:rPr>
            </w:pPr>
            <w:r w:rsidRPr="00BB600E">
              <w:rPr>
                <w:sz w:val="20"/>
              </w:rPr>
              <w:t>−0.075</w:t>
            </w:r>
          </w:p>
        </w:tc>
        <w:tc>
          <w:tcPr>
            <w:tcW w:w="1947" w:type="dxa"/>
            <w:tcBorders>
              <w:top w:val="nil"/>
              <w:left w:val="nil"/>
              <w:bottom w:val="nil"/>
              <w:right w:val="nil"/>
            </w:tcBorders>
            <w:vAlign w:val="center"/>
          </w:tcPr>
          <w:p w14:paraId="6FD415DA" w14:textId="4050D611" w:rsidR="00242E37" w:rsidRPr="00BB600E" w:rsidRDefault="00242E37" w:rsidP="00DF42C5">
            <w:pPr>
              <w:jc w:val="both"/>
              <w:rPr>
                <w:sz w:val="20"/>
              </w:rPr>
            </w:pPr>
            <w:r w:rsidRPr="00BB600E">
              <w:rPr>
                <w:sz w:val="20"/>
              </w:rPr>
              <w:t>[−0.325, 0.084]</w:t>
            </w:r>
          </w:p>
        </w:tc>
        <w:tc>
          <w:tcPr>
            <w:tcW w:w="1098" w:type="dxa"/>
            <w:tcBorders>
              <w:top w:val="nil"/>
              <w:left w:val="nil"/>
              <w:bottom w:val="nil"/>
            </w:tcBorders>
            <w:vAlign w:val="center"/>
          </w:tcPr>
          <w:p w14:paraId="36572D4E" w14:textId="78312D74" w:rsidR="00242E37" w:rsidRPr="00BB600E" w:rsidRDefault="00242E37" w:rsidP="00DF42C5">
            <w:pPr>
              <w:jc w:val="both"/>
              <w:rPr>
                <w:sz w:val="20"/>
              </w:rPr>
            </w:pPr>
            <w:r w:rsidRPr="00BB600E">
              <w:rPr>
                <w:sz w:val="20"/>
              </w:rPr>
              <w:t>.250</w:t>
            </w:r>
          </w:p>
        </w:tc>
      </w:tr>
      <w:tr w:rsidR="00242E37" w:rsidRPr="00BB600E" w14:paraId="4D7F48A0" w14:textId="77777777" w:rsidTr="009A0D15">
        <w:tc>
          <w:tcPr>
            <w:tcW w:w="2127" w:type="dxa"/>
            <w:tcBorders>
              <w:top w:val="nil"/>
              <w:bottom w:val="single" w:sz="12" w:space="0" w:color="auto"/>
              <w:right w:val="nil"/>
            </w:tcBorders>
            <w:vAlign w:val="center"/>
          </w:tcPr>
          <w:p w14:paraId="2DBB2E56" w14:textId="64565974" w:rsidR="00242E37" w:rsidRPr="00BB600E" w:rsidRDefault="00242E37" w:rsidP="00242E37">
            <w:pPr>
              <w:rPr>
                <w:sz w:val="20"/>
              </w:rPr>
            </w:pPr>
            <w:r w:rsidRPr="00BB600E">
              <w:rPr>
                <w:sz w:val="20"/>
              </w:rPr>
              <w:t xml:space="preserve">Child </w:t>
            </w:r>
            <w:proofErr w:type="spellStart"/>
            <w:r w:rsidRPr="00BB600E">
              <w:rPr>
                <w:sz w:val="20"/>
              </w:rPr>
              <w:t>emot</w:t>
            </w:r>
            <w:proofErr w:type="spellEnd"/>
            <w:r w:rsidRPr="00BB600E">
              <w:rPr>
                <w:sz w:val="20"/>
              </w:rPr>
              <w:t>. problems</w:t>
            </w:r>
          </w:p>
        </w:tc>
        <w:tc>
          <w:tcPr>
            <w:tcW w:w="2011" w:type="dxa"/>
            <w:tcBorders>
              <w:top w:val="nil"/>
              <w:left w:val="nil"/>
              <w:bottom w:val="single" w:sz="12" w:space="0" w:color="auto"/>
              <w:right w:val="nil"/>
            </w:tcBorders>
            <w:vAlign w:val="center"/>
          </w:tcPr>
          <w:p w14:paraId="00ED6573" w14:textId="4AA1606D" w:rsidR="00242E37" w:rsidRPr="00BB600E" w:rsidRDefault="00242E37" w:rsidP="00242E37">
            <w:pPr>
              <w:rPr>
                <w:sz w:val="20"/>
              </w:rPr>
            </w:pPr>
            <w:r w:rsidRPr="00BB600E">
              <w:rPr>
                <w:sz w:val="20"/>
              </w:rPr>
              <w:t>Parental role</w:t>
            </w:r>
          </w:p>
        </w:tc>
        <w:tc>
          <w:tcPr>
            <w:tcW w:w="911" w:type="dxa"/>
            <w:tcBorders>
              <w:top w:val="nil"/>
              <w:left w:val="nil"/>
              <w:bottom w:val="single" w:sz="12" w:space="0" w:color="auto"/>
              <w:right w:val="nil"/>
            </w:tcBorders>
            <w:vAlign w:val="center"/>
          </w:tcPr>
          <w:p w14:paraId="2E5995D7" w14:textId="1221893B" w:rsidR="00242E37" w:rsidRPr="00BB600E" w:rsidRDefault="00242E37" w:rsidP="00DF42C5">
            <w:pPr>
              <w:jc w:val="both"/>
              <w:rPr>
                <w:sz w:val="20"/>
              </w:rPr>
            </w:pPr>
            <w:r w:rsidRPr="00BB600E">
              <w:rPr>
                <w:sz w:val="20"/>
              </w:rPr>
              <w:t>−1.294</w:t>
            </w:r>
          </w:p>
        </w:tc>
        <w:tc>
          <w:tcPr>
            <w:tcW w:w="972" w:type="dxa"/>
            <w:tcBorders>
              <w:top w:val="nil"/>
              <w:left w:val="nil"/>
              <w:bottom w:val="single" w:sz="12" w:space="0" w:color="auto"/>
              <w:right w:val="nil"/>
            </w:tcBorders>
            <w:vAlign w:val="center"/>
          </w:tcPr>
          <w:p w14:paraId="3DD62143" w14:textId="2B9A5275" w:rsidR="00242E37" w:rsidRPr="00BB600E" w:rsidRDefault="00242E37" w:rsidP="00DF42C5">
            <w:pPr>
              <w:jc w:val="both"/>
              <w:rPr>
                <w:sz w:val="20"/>
              </w:rPr>
            </w:pPr>
            <w:r w:rsidRPr="00BB600E">
              <w:rPr>
                <w:sz w:val="20"/>
              </w:rPr>
              <w:t>−0.123</w:t>
            </w:r>
          </w:p>
        </w:tc>
        <w:tc>
          <w:tcPr>
            <w:tcW w:w="1947" w:type="dxa"/>
            <w:tcBorders>
              <w:top w:val="nil"/>
              <w:left w:val="nil"/>
              <w:bottom w:val="single" w:sz="12" w:space="0" w:color="auto"/>
              <w:right w:val="nil"/>
            </w:tcBorders>
            <w:vAlign w:val="center"/>
          </w:tcPr>
          <w:p w14:paraId="5AC6E99B" w14:textId="5A5A2AEB" w:rsidR="00242E37" w:rsidRPr="00BB600E" w:rsidRDefault="00242E37" w:rsidP="00DF42C5">
            <w:pPr>
              <w:jc w:val="both"/>
              <w:rPr>
                <w:sz w:val="20"/>
              </w:rPr>
            </w:pPr>
            <w:r w:rsidRPr="00BB600E">
              <w:rPr>
                <w:sz w:val="20"/>
              </w:rPr>
              <w:t>[−2.227, −0.361]</w:t>
            </w:r>
          </w:p>
        </w:tc>
        <w:tc>
          <w:tcPr>
            <w:tcW w:w="1098" w:type="dxa"/>
            <w:tcBorders>
              <w:top w:val="nil"/>
              <w:left w:val="nil"/>
              <w:bottom w:val="single" w:sz="12" w:space="0" w:color="auto"/>
            </w:tcBorders>
            <w:vAlign w:val="center"/>
          </w:tcPr>
          <w:p w14:paraId="1BFCD4E0" w14:textId="502D6019" w:rsidR="00242E37" w:rsidRPr="00BB600E" w:rsidRDefault="00242E37" w:rsidP="00DF42C5">
            <w:pPr>
              <w:jc w:val="both"/>
              <w:rPr>
                <w:sz w:val="20"/>
              </w:rPr>
            </w:pPr>
            <w:r w:rsidRPr="00BB600E">
              <w:rPr>
                <w:sz w:val="20"/>
              </w:rPr>
              <w:t>.007</w:t>
            </w:r>
          </w:p>
        </w:tc>
      </w:tr>
      <w:tr w:rsidR="00572501" w:rsidRPr="00BB600E" w14:paraId="6FE1F778" w14:textId="77777777" w:rsidTr="009A0D15">
        <w:tc>
          <w:tcPr>
            <w:tcW w:w="2127" w:type="dxa"/>
            <w:tcBorders>
              <w:top w:val="single" w:sz="12" w:space="0" w:color="auto"/>
              <w:bottom w:val="single" w:sz="4" w:space="0" w:color="auto"/>
              <w:right w:val="nil"/>
            </w:tcBorders>
            <w:vAlign w:val="center"/>
          </w:tcPr>
          <w:p w14:paraId="645EAB63" w14:textId="148852D4" w:rsidR="00572501" w:rsidRPr="00BB600E" w:rsidRDefault="00572501" w:rsidP="00572501">
            <w:pPr>
              <w:rPr>
                <w:b/>
                <w:bCs/>
                <w:i/>
                <w:iCs/>
                <w:sz w:val="20"/>
              </w:rPr>
            </w:pPr>
            <w:r w:rsidRPr="00BB600E">
              <w:rPr>
                <w:b/>
                <w:bCs/>
                <w:i/>
                <w:iCs/>
                <w:sz w:val="20"/>
              </w:rPr>
              <w:t>Between family paths</w:t>
            </w:r>
          </w:p>
        </w:tc>
        <w:tc>
          <w:tcPr>
            <w:tcW w:w="2011" w:type="dxa"/>
            <w:tcBorders>
              <w:top w:val="single" w:sz="12" w:space="0" w:color="auto"/>
              <w:left w:val="nil"/>
              <w:bottom w:val="single" w:sz="4" w:space="0" w:color="auto"/>
              <w:right w:val="nil"/>
            </w:tcBorders>
            <w:vAlign w:val="center"/>
          </w:tcPr>
          <w:p w14:paraId="1EE1D09B" w14:textId="366A7E90" w:rsidR="00572501" w:rsidRPr="00BB600E" w:rsidRDefault="00572501" w:rsidP="00572501">
            <w:pPr>
              <w:rPr>
                <w:sz w:val="20"/>
              </w:rPr>
            </w:pPr>
            <w:r w:rsidRPr="00BB600E">
              <w:rPr>
                <w:b/>
                <w:bCs/>
                <w:sz w:val="20"/>
              </w:rPr>
              <w:t>Predictor</w:t>
            </w:r>
          </w:p>
        </w:tc>
        <w:tc>
          <w:tcPr>
            <w:tcW w:w="911" w:type="dxa"/>
            <w:tcBorders>
              <w:top w:val="single" w:sz="12" w:space="0" w:color="auto"/>
              <w:left w:val="nil"/>
              <w:bottom w:val="single" w:sz="4" w:space="0" w:color="auto"/>
              <w:right w:val="nil"/>
            </w:tcBorders>
            <w:vAlign w:val="center"/>
          </w:tcPr>
          <w:p w14:paraId="580C8367" w14:textId="2E861B0D" w:rsidR="00572501" w:rsidRPr="00BB600E" w:rsidRDefault="00572501" w:rsidP="00572501">
            <w:pPr>
              <w:rPr>
                <w:sz w:val="20"/>
              </w:rPr>
            </w:pPr>
            <w:r w:rsidRPr="00BB600E">
              <w:rPr>
                <w:b/>
                <w:bCs/>
                <w:sz w:val="20"/>
              </w:rPr>
              <w:t>B</w:t>
            </w:r>
          </w:p>
        </w:tc>
        <w:tc>
          <w:tcPr>
            <w:tcW w:w="972" w:type="dxa"/>
            <w:tcBorders>
              <w:top w:val="single" w:sz="12" w:space="0" w:color="auto"/>
              <w:left w:val="nil"/>
              <w:bottom w:val="single" w:sz="4" w:space="0" w:color="auto"/>
              <w:right w:val="nil"/>
            </w:tcBorders>
            <w:vAlign w:val="center"/>
          </w:tcPr>
          <w:p w14:paraId="7319EFFD" w14:textId="69C89929" w:rsidR="00572501" w:rsidRPr="00BB600E" w:rsidRDefault="00572501" w:rsidP="00572501">
            <w:pPr>
              <w:rPr>
                <w:sz w:val="20"/>
              </w:rPr>
            </w:pPr>
            <w:r w:rsidRPr="00BB600E">
              <w:rPr>
                <w:b/>
                <w:bCs/>
                <w:sz w:val="20"/>
              </w:rPr>
              <w:t>β</w:t>
            </w:r>
          </w:p>
        </w:tc>
        <w:tc>
          <w:tcPr>
            <w:tcW w:w="1947" w:type="dxa"/>
            <w:tcBorders>
              <w:top w:val="single" w:sz="12" w:space="0" w:color="auto"/>
              <w:left w:val="nil"/>
              <w:bottom w:val="single" w:sz="4" w:space="0" w:color="auto"/>
              <w:right w:val="nil"/>
            </w:tcBorders>
            <w:vAlign w:val="center"/>
          </w:tcPr>
          <w:p w14:paraId="4518BA7D" w14:textId="4FA8B91F" w:rsidR="00572501" w:rsidRPr="00BB600E" w:rsidRDefault="00572501" w:rsidP="00572501">
            <w:pPr>
              <w:rPr>
                <w:sz w:val="20"/>
              </w:rPr>
            </w:pPr>
            <w:r w:rsidRPr="00BB600E">
              <w:rPr>
                <w:b/>
                <w:bCs/>
                <w:sz w:val="20"/>
              </w:rPr>
              <w:t>95% CI</w:t>
            </w:r>
          </w:p>
        </w:tc>
        <w:tc>
          <w:tcPr>
            <w:tcW w:w="1098" w:type="dxa"/>
            <w:tcBorders>
              <w:top w:val="single" w:sz="12" w:space="0" w:color="auto"/>
              <w:left w:val="nil"/>
              <w:bottom w:val="single" w:sz="4" w:space="0" w:color="auto"/>
            </w:tcBorders>
            <w:vAlign w:val="center"/>
          </w:tcPr>
          <w:p w14:paraId="60B737BB" w14:textId="1203B7D6" w:rsidR="00572501" w:rsidRPr="00BB600E" w:rsidRDefault="00572501" w:rsidP="00572501">
            <w:pPr>
              <w:rPr>
                <w:sz w:val="20"/>
              </w:rPr>
            </w:pPr>
            <w:r w:rsidRPr="00BB600E">
              <w:rPr>
                <w:b/>
                <w:bCs/>
                <w:i/>
                <w:iCs/>
                <w:sz w:val="20"/>
              </w:rPr>
              <w:t>p</w:t>
            </w:r>
            <w:r w:rsidRPr="00BB600E">
              <w:rPr>
                <w:b/>
                <w:bCs/>
                <w:sz w:val="20"/>
              </w:rPr>
              <w:t xml:space="preserve"> </w:t>
            </w:r>
            <w:r w:rsidR="004843BC" w:rsidRPr="00BB600E">
              <w:rPr>
                <w:b/>
                <w:bCs/>
                <w:sz w:val="20"/>
              </w:rPr>
              <w:t>value</w:t>
            </w:r>
          </w:p>
        </w:tc>
      </w:tr>
      <w:tr w:rsidR="00572501" w:rsidRPr="00BB600E" w14:paraId="3F6DBDDB" w14:textId="77777777" w:rsidTr="009A0D15">
        <w:tc>
          <w:tcPr>
            <w:tcW w:w="2127" w:type="dxa"/>
            <w:tcBorders>
              <w:top w:val="single" w:sz="4" w:space="0" w:color="auto"/>
              <w:bottom w:val="nil"/>
              <w:right w:val="nil"/>
            </w:tcBorders>
            <w:vAlign w:val="center"/>
          </w:tcPr>
          <w:p w14:paraId="698EDE2F" w14:textId="510C19F4" w:rsidR="00572501" w:rsidRPr="00BB600E" w:rsidRDefault="00572501" w:rsidP="00572501">
            <w:pPr>
              <w:rPr>
                <w:sz w:val="20"/>
              </w:rPr>
            </w:pPr>
            <w:r w:rsidRPr="00BB600E">
              <w:rPr>
                <w:sz w:val="20"/>
              </w:rPr>
              <w:t>Parental relationship</w:t>
            </w:r>
          </w:p>
        </w:tc>
        <w:tc>
          <w:tcPr>
            <w:tcW w:w="2011" w:type="dxa"/>
            <w:tcBorders>
              <w:top w:val="single" w:sz="4" w:space="0" w:color="auto"/>
              <w:left w:val="nil"/>
              <w:bottom w:val="nil"/>
              <w:right w:val="nil"/>
            </w:tcBorders>
            <w:vAlign w:val="center"/>
          </w:tcPr>
          <w:p w14:paraId="28EEAAD6" w14:textId="584C96DB" w:rsidR="00572501" w:rsidRPr="00BB600E" w:rsidRDefault="00572501" w:rsidP="00572501">
            <w:pPr>
              <w:rPr>
                <w:sz w:val="20"/>
              </w:rPr>
            </w:pPr>
            <w:r w:rsidRPr="00BB600E">
              <w:rPr>
                <w:sz w:val="20"/>
              </w:rPr>
              <w:t>Parental stress</w:t>
            </w:r>
          </w:p>
        </w:tc>
        <w:tc>
          <w:tcPr>
            <w:tcW w:w="911" w:type="dxa"/>
            <w:tcBorders>
              <w:top w:val="single" w:sz="4" w:space="0" w:color="auto"/>
              <w:left w:val="nil"/>
              <w:bottom w:val="nil"/>
              <w:right w:val="nil"/>
            </w:tcBorders>
            <w:vAlign w:val="center"/>
          </w:tcPr>
          <w:p w14:paraId="671C8D96" w14:textId="0D443B02" w:rsidR="00572501" w:rsidRPr="00BB600E" w:rsidRDefault="00572501" w:rsidP="00572501">
            <w:pPr>
              <w:rPr>
                <w:sz w:val="20"/>
              </w:rPr>
            </w:pPr>
            <w:r w:rsidRPr="00BB600E">
              <w:rPr>
                <w:sz w:val="20"/>
              </w:rPr>
              <w:t>−2.777</w:t>
            </w:r>
          </w:p>
        </w:tc>
        <w:tc>
          <w:tcPr>
            <w:tcW w:w="972" w:type="dxa"/>
            <w:tcBorders>
              <w:top w:val="single" w:sz="4" w:space="0" w:color="auto"/>
              <w:left w:val="nil"/>
              <w:bottom w:val="nil"/>
              <w:right w:val="nil"/>
            </w:tcBorders>
            <w:vAlign w:val="center"/>
          </w:tcPr>
          <w:p w14:paraId="4D709606" w14:textId="0D988157" w:rsidR="00572501" w:rsidRPr="00BB600E" w:rsidRDefault="00572501" w:rsidP="00572501">
            <w:pPr>
              <w:rPr>
                <w:sz w:val="20"/>
              </w:rPr>
            </w:pPr>
            <w:r w:rsidRPr="00BB600E">
              <w:rPr>
                <w:sz w:val="20"/>
              </w:rPr>
              <w:t>−1.406</w:t>
            </w:r>
          </w:p>
        </w:tc>
        <w:tc>
          <w:tcPr>
            <w:tcW w:w="1947" w:type="dxa"/>
            <w:tcBorders>
              <w:top w:val="single" w:sz="4" w:space="0" w:color="auto"/>
              <w:left w:val="nil"/>
              <w:bottom w:val="nil"/>
              <w:right w:val="nil"/>
            </w:tcBorders>
            <w:vAlign w:val="center"/>
          </w:tcPr>
          <w:p w14:paraId="7338388C" w14:textId="2EA69044" w:rsidR="00572501" w:rsidRPr="00BB600E" w:rsidRDefault="00572501" w:rsidP="00572501">
            <w:pPr>
              <w:rPr>
                <w:sz w:val="20"/>
              </w:rPr>
            </w:pPr>
            <w:r w:rsidRPr="00BB600E">
              <w:rPr>
                <w:sz w:val="20"/>
              </w:rPr>
              <w:t>[−9.100, 3.546]</w:t>
            </w:r>
          </w:p>
        </w:tc>
        <w:tc>
          <w:tcPr>
            <w:tcW w:w="1098" w:type="dxa"/>
            <w:tcBorders>
              <w:top w:val="single" w:sz="4" w:space="0" w:color="auto"/>
              <w:left w:val="nil"/>
              <w:bottom w:val="nil"/>
            </w:tcBorders>
            <w:vAlign w:val="center"/>
          </w:tcPr>
          <w:p w14:paraId="4EDE40EE" w14:textId="46F95A3E" w:rsidR="00572501" w:rsidRPr="00BB600E" w:rsidRDefault="00572501" w:rsidP="00572501">
            <w:pPr>
              <w:rPr>
                <w:sz w:val="20"/>
              </w:rPr>
            </w:pPr>
            <w:r w:rsidRPr="00BB600E">
              <w:rPr>
                <w:sz w:val="20"/>
              </w:rPr>
              <w:t>.389</w:t>
            </w:r>
          </w:p>
        </w:tc>
      </w:tr>
      <w:tr w:rsidR="00572501" w:rsidRPr="00BB600E" w14:paraId="2CA41EC0" w14:textId="77777777" w:rsidTr="00E8212E">
        <w:tc>
          <w:tcPr>
            <w:tcW w:w="2127" w:type="dxa"/>
            <w:tcBorders>
              <w:top w:val="nil"/>
              <w:bottom w:val="nil"/>
              <w:right w:val="nil"/>
            </w:tcBorders>
            <w:vAlign w:val="center"/>
          </w:tcPr>
          <w:p w14:paraId="3861CAB5" w14:textId="6707D8AF" w:rsidR="00572501" w:rsidRPr="00BB600E" w:rsidRDefault="00572501" w:rsidP="00572501">
            <w:pPr>
              <w:rPr>
                <w:sz w:val="20"/>
              </w:rPr>
            </w:pPr>
            <w:r w:rsidRPr="00BB600E">
              <w:rPr>
                <w:sz w:val="20"/>
              </w:rPr>
              <w:t>Parental relationship</w:t>
            </w:r>
          </w:p>
        </w:tc>
        <w:tc>
          <w:tcPr>
            <w:tcW w:w="2011" w:type="dxa"/>
            <w:tcBorders>
              <w:top w:val="nil"/>
              <w:left w:val="nil"/>
              <w:bottom w:val="nil"/>
              <w:right w:val="nil"/>
            </w:tcBorders>
            <w:vAlign w:val="center"/>
          </w:tcPr>
          <w:p w14:paraId="1AAA4125" w14:textId="33109B73" w:rsidR="00572501" w:rsidRPr="00BB600E" w:rsidRDefault="00572501" w:rsidP="00572501">
            <w:pPr>
              <w:rPr>
                <w:sz w:val="20"/>
              </w:rPr>
            </w:pPr>
            <w:r w:rsidRPr="00BB600E">
              <w:rPr>
                <w:sz w:val="20"/>
              </w:rPr>
              <w:t>Parental depression</w:t>
            </w:r>
          </w:p>
        </w:tc>
        <w:tc>
          <w:tcPr>
            <w:tcW w:w="911" w:type="dxa"/>
            <w:tcBorders>
              <w:top w:val="nil"/>
              <w:left w:val="nil"/>
              <w:bottom w:val="nil"/>
              <w:right w:val="nil"/>
            </w:tcBorders>
            <w:vAlign w:val="center"/>
          </w:tcPr>
          <w:p w14:paraId="1091F58C" w14:textId="1F285782" w:rsidR="00572501" w:rsidRPr="00BB600E" w:rsidRDefault="00572501" w:rsidP="00572501">
            <w:pPr>
              <w:rPr>
                <w:sz w:val="20"/>
              </w:rPr>
            </w:pPr>
            <w:r w:rsidRPr="00BB600E">
              <w:rPr>
                <w:sz w:val="20"/>
              </w:rPr>
              <w:t>1.523</w:t>
            </w:r>
          </w:p>
        </w:tc>
        <w:tc>
          <w:tcPr>
            <w:tcW w:w="972" w:type="dxa"/>
            <w:tcBorders>
              <w:top w:val="nil"/>
              <w:left w:val="nil"/>
              <w:bottom w:val="nil"/>
              <w:right w:val="nil"/>
            </w:tcBorders>
            <w:vAlign w:val="center"/>
          </w:tcPr>
          <w:p w14:paraId="4A85ABD0" w14:textId="69B1C9B3" w:rsidR="00572501" w:rsidRPr="00BB600E" w:rsidRDefault="00572501" w:rsidP="00572501">
            <w:pPr>
              <w:rPr>
                <w:sz w:val="20"/>
              </w:rPr>
            </w:pPr>
            <w:r w:rsidRPr="00BB600E">
              <w:rPr>
                <w:sz w:val="20"/>
              </w:rPr>
              <w:t>0.751</w:t>
            </w:r>
          </w:p>
        </w:tc>
        <w:tc>
          <w:tcPr>
            <w:tcW w:w="1947" w:type="dxa"/>
            <w:tcBorders>
              <w:top w:val="nil"/>
              <w:left w:val="nil"/>
              <w:bottom w:val="nil"/>
              <w:right w:val="nil"/>
            </w:tcBorders>
            <w:vAlign w:val="center"/>
          </w:tcPr>
          <w:p w14:paraId="051D2DFF" w14:textId="6493D010" w:rsidR="00572501" w:rsidRPr="00BB600E" w:rsidRDefault="00572501" w:rsidP="00572501">
            <w:pPr>
              <w:rPr>
                <w:sz w:val="20"/>
              </w:rPr>
            </w:pPr>
            <w:r w:rsidRPr="00BB600E">
              <w:rPr>
                <w:sz w:val="20"/>
              </w:rPr>
              <w:t>[−4.845, 7.890]</w:t>
            </w:r>
          </w:p>
        </w:tc>
        <w:tc>
          <w:tcPr>
            <w:tcW w:w="1098" w:type="dxa"/>
            <w:tcBorders>
              <w:top w:val="nil"/>
              <w:left w:val="nil"/>
              <w:bottom w:val="nil"/>
            </w:tcBorders>
            <w:vAlign w:val="center"/>
          </w:tcPr>
          <w:p w14:paraId="4B7A4489" w14:textId="15A1CF34" w:rsidR="00572501" w:rsidRPr="00BB600E" w:rsidRDefault="00572501" w:rsidP="00572501">
            <w:pPr>
              <w:rPr>
                <w:sz w:val="20"/>
              </w:rPr>
            </w:pPr>
            <w:r w:rsidRPr="00BB600E">
              <w:rPr>
                <w:sz w:val="20"/>
              </w:rPr>
              <w:t>.639</w:t>
            </w:r>
          </w:p>
        </w:tc>
      </w:tr>
      <w:tr w:rsidR="00572501" w:rsidRPr="00BB600E" w14:paraId="740EAABF" w14:textId="77777777" w:rsidTr="00E8212E">
        <w:tc>
          <w:tcPr>
            <w:tcW w:w="2127" w:type="dxa"/>
            <w:tcBorders>
              <w:top w:val="nil"/>
              <w:bottom w:val="nil"/>
              <w:right w:val="nil"/>
            </w:tcBorders>
            <w:vAlign w:val="center"/>
          </w:tcPr>
          <w:p w14:paraId="35897FE6" w14:textId="7B96CC1D" w:rsidR="00572501" w:rsidRPr="00BB600E" w:rsidRDefault="00572501" w:rsidP="00572501">
            <w:pPr>
              <w:rPr>
                <w:sz w:val="20"/>
              </w:rPr>
            </w:pPr>
            <w:r w:rsidRPr="00BB600E">
              <w:rPr>
                <w:sz w:val="20"/>
              </w:rPr>
              <w:t>Parental relationship</w:t>
            </w:r>
          </w:p>
        </w:tc>
        <w:tc>
          <w:tcPr>
            <w:tcW w:w="2011" w:type="dxa"/>
            <w:tcBorders>
              <w:top w:val="nil"/>
              <w:left w:val="nil"/>
              <w:bottom w:val="nil"/>
              <w:right w:val="nil"/>
            </w:tcBorders>
            <w:vAlign w:val="center"/>
          </w:tcPr>
          <w:p w14:paraId="76FC5EBD" w14:textId="632166A6" w:rsidR="00572501" w:rsidRPr="00BB600E" w:rsidRDefault="00572501" w:rsidP="00572501">
            <w:pPr>
              <w:rPr>
                <w:sz w:val="20"/>
              </w:rPr>
            </w:pPr>
            <w:r w:rsidRPr="00BB600E">
              <w:rPr>
                <w:sz w:val="20"/>
              </w:rPr>
              <w:t>Stressor Pile-Up</w:t>
            </w:r>
          </w:p>
        </w:tc>
        <w:tc>
          <w:tcPr>
            <w:tcW w:w="911" w:type="dxa"/>
            <w:tcBorders>
              <w:top w:val="nil"/>
              <w:left w:val="nil"/>
              <w:bottom w:val="nil"/>
              <w:right w:val="nil"/>
            </w:tcBorders>
            <w:vAlign w:val="center"/>
          </w:tcPr>
          <w:p w14:paraId="4ACB5DBD" w14:textId="136BE0B9" w:rsidR="00572501" w:rsidRPr="00BB600E" w:rsidRDefault="00572501" w:rsidP="00572501">
            <w:pPr>
              <w:rPr>
                <w:sz w:val="20"/>
              </w:rPr>
            </w:pPr>
            <w:r w:rsidRPr="00BB600E">
              <w:rPr>
                <w:sz w:val="20"/>
              </w:rPr>
              <w:t>1.013</w:t>
            </w:r>
          </w:p>
        </w:tc>
        <w:tc>
          <w:tcPr>
            <w:tcW w:w="972" w:type="dxa"/>
            <w:tcBorders>
              <w:top w:val="nil"/>
              <w:left w:val="nil"/>
              <w:bottom w:val="nil"/>
              <w:right w:val="nil"/>
            </w:tcBorders>
            <w:vAlign w:val="center"/>
          </w:tcPr>
          <w:p w14:paraId="76D7F6D8" w14:textId="2C98DAB2" w:rsidR="00572501" w:rsidRPr="00BB600E" w:rsidRDefault="00572501" w:rsidP="00572501">
            <w:pPr>
              <w:rPr>
                <w:sz w:val="20"/>
              </w:rPr>
            </w:pPr>
            <w:r w:rsidRPr="00BB600E">
              <w:rPr>
                <w:sz w:val="20"/>
              </w:rPr>
              <w:t>0.147</w:t>
            </w:r>
          </w:p>
        </w:tc>
        <w:tc>
          <w:tcPr>
            <w:tcW w:w="1947" w:type="dxa"/>
            <w:tcBorders>
              <w:top w:val="nil"/>
              <w:left w:val="nil"/>
              <w:bottom w:val="nil"/>
              <w:right w:val="nil"/>
            </w:tcBorders>
            <w:vAlign w:val="center"/>
          </w:tcPr>
          <w:p w14:paraId="5625BED8" w14:textId="7F0AAF0F" w:rsidR="00572501" w:rsidRPr="00BB600E" w:rsidRDefault="00572501" w:rsidP="00572501">
            <w:pPr>
              <w:rPr>
                <w:sz w:val="20"/>
              </w:rPr>
            </w:pPr>
            <w:r w:rsidRPr="00BB600E">
              <w:rPr>
                <w:sz w:val="20"/>
              </w:rPr>
              <w:t>[−1.943, 3.969]</w:t>
            </w:r>
          </w:p>
        </w:tc>
        <w:tc>
          <w:tcPr>
            <w:tcW w:w="1098" w:type="dxa"/>
            <w:tcBorders>
              <w:top w:val="nil"/>
              <w:left w:val="nil"/>
              <w:bottom w:val="nil"/>
            </w:tcBorders>
            <w:vAlign w:val="center"/>
          </w:tcPr>
          <w:p w14:paraId="01174069" w14:textId="57EACED4" w:rsidR="00572501" w:rsidRPr="00BB600E" w:rsidRDefault="00572501" w:rsidP="00572501">
            <w:pPr>
              <w:rPr>
                <w:sz w:val="20"/>
              </w:rPr>
            </w:pPr>
            <w:r w:rsidRPr="00BB600E">
              <w:rPr>
                <w:sz w:val="20"/>
              </w:rPr>
              <w:t>.502</w:t>
            </w:r>
          </w:p>
        </w:tc>
      </w:tr>
      <w:tr w:rsidR="00572501" w:rsidRPr="00BB600E" w14:paraId="0EE80DE5" w14:textId="77777777" w:rsidTr="00E8212E">
        <w:tc>
          <w:tcPr>
            <w:tcW w:w="2127" w:type="dxa"/>
            <w:tcBorders>
              <w:top w:val="nil"/>
              <w:bottom w:val="nil"/>
              <w:right w:val="nil"/>
            </w:tcBorders>
            <w:vAlign w:val="center"/>
          </w:tcPr>
          <w:p w14:paraId="5C2D4C98" w14:textId="660D88EF" w:rsidR="00572501" w:rsidRPr="00BB600E" w:rsidRDefault="00572501" w:rsidP="00572501">
            <w:pPr>
              <w:rPr>
                <w:sz w:val="20"/>
              </w:rPr>
            </w:pPr>
            <w:r w:rsidRPr="00BB600E">
              <w:rPr>
                <w:sz w:val="20"/>
              </w:rPr>
              <w:t>Parental depression</w:t>
            </w:r>
          </w:p>
        </w:tc>
        <w:tc>
          <w:tcPr>
            <w:tcW w:w="2011" w:type="dxa"/>
            <w:tcBorders>
              <w:top w:val="nil"/>
              <w:left w:val="nil"/>
              <w:bottom w:val="nil"/>
              <w:right w:val="nil"/>
            </w:tcBorders>
            <w:vAlign w:val="center"/>
          </w:tcPr>
          <w:p w14:paraId="50E048AC" w14:textId="304B2493" w:rsidR="00572501" w:rsidRPr="00BB600E" w:rsidRDefault="00572501" w:rsidP="00572501">
            <w:pPr>
              <w:rPr>
                <w:sz w:val="20"/>
              </w:rPr>
            </w:pPr>
            <w:r w:rsidRPr="00BB600E">
              <w:rPr>
                <w:sz w:val="20"/>
              </w:rPr>
              <w:t>Parental stress</w:t>
            </w:r>
          </w:p>
        </w:tc>
        <w:tc>
          <w:tcPr>
            <w:tcW w:w="911" w:type="dxa"/>
            <w:tcBorders>
              <w:top w:val="nil"/>
              <w:left w:val="nil"/>
              <w:bottom w:val="nil"/>
              <w:right w:val="nil"/>
            </w:tcBorders>
            <w:vAlign w:val="center"/>
          </w:tcPr>
          <w:p w14:paraId="4750C613" w14:textId="4DC6D685" w:rsidR="00572501" w:rsidRPr="00BB600E" w:rsidRDefault="00572501" w:rsidP="00572501">
            <w:pPr>
              <w:rPr>
                <w:sz w:val="20"/>
              </w:rPr>
            </w:pPr>
            <w:r w:rsidRPr="00BB600E">
              <w:rPr>
                <w:sz w:val="20"/>
              </w:rPr>
              <w:t>0.960</w:t>
            </w:r>
          </w:p>
        </w:tc>
        <w:tc>
          <w:tcPr>
            <w:tcW w:w="972" w:type="dxa"/>
            <w:tcBorders>
              <w:top w:val="nil"/>
              <w:left w:val="nil"/>
              <w:bottom w:val="nil"/>
              <w:right w:val="nil"/>
            </w:tcBorders>
            <w:vAlign w:val="center"/>
          </w:tcPr>
          <w:p w14:paraId="00CBADB5" w14:textId="60209238" w:rsidR="00572501" w:rsidRPr="00BB600E" w:rsidRDefault="00572501" w:rsidP="00572501">
            <w:pPr>
              <w:rPr>
                <w:sz w:val="20"/>
              </w:rPr>
            </w:pPr>
            <w:r w:rsidRPr="00BB600E">
              <w:rPr>
                <w:sz w:val="20"/>
              </w:rPr>
              <w:t>0.985</w:t>
            </w:r>
          </w:p>
        </w:tc>
        <w:tc>
          <w:tcPr>
            <w:tcW w:w="1947" w:type="dxa"/>
            <w:tcBorders>
              <w:top w:val="nil"/>
              <w:left w:val="nil"/>
              <w:bottom w:val="nil"/>
              <w:right w:val="nil"/>
            </w:tcBorders>
            <w:vAlign w:val="center"/>
          </w:tcPr>
          <w:p w14:paraId="20D3B453" w14:textId="5C964961" w:rsidR="00572501" w:rsidRPr="00BB600E" w:rsidRDefault="00572501" w:rsidP="00572501">
            <w:pPr>
              <w:rPr>
                <w:sz w:val="20"/>
              </w:rPr>
            </w:pPr>
            <w:r w:rsidRPr="00BB600E">
              <w:rPr>
                <w:sz w:val="20"/>
              </w:rPr>
              <w:t>[0.743, 1.176]</w:t>
            </w:r>
          </w:p>
        </w:tc>
        <w:tc>
          <w:tcPr>
            <w:tcW w:w="1098" w:type="dxa"/>
            <w:tcBorders>
              <w:top w:val="nil"/>
              <w:left w:val="nil"/>
              <w:bottom w:val="nil"/>
            </w:tcBorders>
            <w:vAlign w:val="center"/>
          </w:tcPr>
          <w:p w14:paraId="74B99723" w14:textId="0C8A02AE" w:rsidR="00572501" w:rsidRPr="00BB600E" w:rsidRDefault="00572501" w:rsidP="00572501">
            <w:pPr>
              <w:rPr>
                <w:sz w:val="20"/>
              </w:rPr>
            </w:pPr>
            <w:r w:rsidRPr="00BB600E">
              <w:rPr>
                <w:sz w:val="20"/>
              </w:rPr>
              <w:t>&lt;.001</w:t>
            </w:r>
          </w:p>
        </w:tc>
      </w:tr>
      <w:tr w:rsidR="00572501" w:rsidRPr="00BB600E" w14:paraId="29CDED1B" w14:textId="77777777" w:rsidTr="00E8212E">
        <w:tc>
          <w:tcPr>
            <w:tcW w:w="2127" w:type="dxa"/>
            <w:tcBorders>
              <w:top w:val="nil"/>
              <w:bottom w:val="nil"/>
              <w:right w:val="nil"/>
            </w:tcBorders>
            <w:vAlign w:val="center"/>
          </w:tcPr>
          <w:p w14:paraId="3E9E6865" w14:textId="25958B07" w:rsidR="00572501" w:rsidRPr="00BB600E" w:rsidRDefault="00572501" w:rsidP="00572501">
            <w:pPr>
              <w:rPr>
                <w:sz w:val="20"/>
              </w:rPr>
            </w:pPr>
            <w:r w:rsidRPr="00BB600E">
              <w:rPr>
                <w:sz w:val="20"/>
              </w:rPr>
              <w:t>Parental stress</w:t>
            </w:r>
          </w:p>
        </w:tc>
        <w:tc>
          <w:tcPr>
            <w:tcW w:w="2011" w:type="dxa"/>
            <w:tcBorders>
              <w:top w:val="nil"/>
              <w:left w:val="nil"/>
              <w:bottom w:val="nil"/>
              <w:right w:val="nil"/>
            </w:tcBorders>
            <w:vAlign w:val="center"/>
          </w:tcPr>
          <w:p w14:paraId="5E17B9F7" w14:textId="75035FC2" w:rsidR="00572501" w:rsidRPr="00BB600E" w:rsidRDefault="00572501" w:rsidP="00572501">
            <w:pPr>
              <w:rPr>
                <w:sz w:val="20"/>
              </w:rPr>
            </w:pPr>
            <w:r w:rsidRPr="00BB600E">
              <w:rPr>
                <w:sz w:val="20"/>
              </w:rPr>
              <w:t>Stressor Pile-Up</w:t>
            </w:r>
          </w:p>
        </w:tc>
        <w:tc>
          <w:tcPr>
            <w:tcW w:w="911" w:type="dxa"/>
            <w:tcBorders>
              <w:top w:val="nil"/>
              <w:left w:val="nil"/>
              <w:bottom w:val="nil"/>
              <w:right w:val="nil"/>
            </w:tcBorders>
            <w:vAlign w:val="center"/>
          </w:tcPr>
          <w:p w14:paraId="4F461950" w14:textId="1D7D9BFA" w:rsidR="00572501" w:rsidRPr="00BB600E" w:rsidRDefault="00572501" w:rsidP="00572501">
            <w:pPr>
              <w:rPr>
                <w:sz w:val="20"/>
              </w:rPr>
            </w:pPr>
            <w:r w:rsidRPr="00BB600E">
              <w:rPr>
                <w:sz w:val="20"/>
              </w:rPr>
              <w:t>1.369</w:t>
            </w:r>
          </w:p>
        </w:tc>
        <w:tc>
          <w:tcPr>
            <w:tcW w:w="972" w:type="dxa"/>
            <w:tcBorders>
              <w:top w:val="nil"/>
              <w:left w:val="nil"/>
              <w:bottom w:val="nil"/>
              <w:right w:val="nil"/>
            </w:tcBorders>
            <w:vAlign w:val="center"/>
          </w:tcPr>
          <w:p w14:paraId="4F45F112" w14:textId="76D57B17" w:rsidR="00572501" w:rsidRPr="00BB600E" w:rsidRDefault="00572501" w:rsidP="00572501">
            <w:pPr>
              <w:rPr>
                <w:sz w:val="20"/>
              </w:rPr>
            </w:pPr>
            <w:r w:rsidRPr="00BB600E">
              <w:rPr>
                <w:sz w:val="20"/>
              </w:rPr>
              <w:t>0.393</w:t>
            </w:r>
          </w:p>
        </w:tc>
        <w:tc>
          <w:tcPr>
            <w:tcW w:w="1947" w:type="dxa"/>
            <w:tcBorders>
              <w:top w:val="nil"/>
              <w:left w:val="nil"/>
              <w:bottom w:val="nil"/>
              <w:right w:val="nil"/>
            </w:tcBorders>
            <w:vAlign w:val="center"/>
          </w:tcPr>
          <w:p w14:paraId="493E25AB" w14:textId="76E0272D" w:rsidR="00572501" w:rsidRPr="00BB600E" w:rsidRDefault="00572501" w:rsidP="00572501">
            <w:pPr>
              <w:rPr>
                <w:sz w:val="20"/>
              </w:rPr>
            </w:pPr>
            <w:r w:rsidRPr="00BB600E">
              <w:rPr>
                <w:sz w:val="20"/>
              </w:rPr>
              <w:t>[0.557, 2.182]</w:t>
            </w:r>
          </w:p>
        </w:tc>
        <w:tc>
          <w:tcPr>
            <w:tcW w:w="1098" w:type="dxa"/>
            <w:tcBorders>
              <w:top w:val="nil"/>
              <w:left w:val="nil"/>
              <w:bottom w:val="nil"/>
            </w:tcBorders>
            <w:vAlign w:val="center"/>
          </w:tcPr>
          <w:p w14:paraId="7037DAB3" w14:textId="104BD2ED" w:rsidR="00572501" w:rsidRPr="00BB600E" w:rsidRDefault="00572501" w:rsidP="00572501">
            <w:pPr>
              <w:rPr>
                <w:sz w:val="20"/>
              </w:rPr>
            </w:pPr>
            <w:r w:rsidRPr="00BB600E">
              <w:rPr>
                <w:sz w:val="20"/>
              </w:rPr>
              <w:t>.001</w:t>
            </w:r>
          </w:p>
        </w:tc>
      </w:tr>
      <w:tr w:rsidR="00572501" w:rsidRPr="00BB600E" w14:paraId="61401889" w14:textId="77777777" w:rsidTr="00BF5BC9">
        <w:tc>
          <w:tcPr>
            <w:tcW w:w="2127" w:type="dxa"/>
            <w:tcBorders>
              <w:top w:val="nil"/>
              <w:bottom w:val="single" w:sz="12" w:space="0" w:color="auto"/>
              <w:right w:val="nil"/>
            </w:tcBorders>
            <w:vAlign w:val="center"/>
          </w:tcPr>
          <w:p w14:paraId="7D510F28" w14:textId="47E77F07" w:rsidR="00572501" w:rsidRPr="00BB600E" w:rsidRDefault="00572501" w:rsidP="00572501">
            <w:pPr>
              <w:rPr>
                <w:sz w:val="20"/>
              </w:rPr>
            </w:pPr>
            <w:r w:rsidRPr="00BB600E">
              <w:rPr>
                <w:sz w:val="20"/>
              </w:rPr>
              <w:t xml:space="preserve">Child </w:t>
            </w:r>
            <w:proofErr w:type="spellStart"/>
            <w:r w:rsidRPr="00BB600E">
              <w:rPr>
                <w:sz w:val="20"/>
              </w:rPr>
              <w:t>emot</w:t>
            </w:r>
            <w:proofErr w:type="spellEnd"/>
            <w:r w:rsidRPr="00BB600E">
              <w:rPr>
                <w:sz w:val="20"/>
              </w:rPr>
              <w:t>. problems</w:t>
            </w:r>
          </w:p>
        </w:tc>
        <w:tc>
          <w:tcPr>
            <w:tcW w:w="2011" w:type="dxa"/>
            <w:tcBorders>
              <w:top w:val="nil"/>
              <w:left w:val="nil"/>
              <w:bottom w:val="single" w:sz="12" w:space="0" w:color="auto"/>
              <w:right w:val="nil"/>
            </w:tcBorders>
            <w:vAlign w:val="center"/>
          </w:tcPr>
          <w:p w14:paraId="29BF788E" w14:textId="1700FA79" w:rsidR="00572501" w:rsidRPr="00BB600E" w:rsidRDefault="00572501" w:rsidP="00572501">
            <w:pPr>
              <w:rPr>
                <w:sz w:val="20"/>
              </w:rPr>
            </w:pPr>
            <w:r w:rsidRPr="00BB600E">
              <w:rPr>
                <w:sz w:val="20"/>
              </w:rPr>
              <w:t>Parental relationship</w:t>
            </w:r>
          </w:p>
        </w:tc>
        <w:tc>
          <w:tcPr>
            <w:tcW w:w="911" w:type="dxa"/>
            <w:tcBorders>
              <w:top w:val="nil"/>
              <w:left w:val="nil"/>
              <w:bottom w:val="single" w:sz="12" w:space="0" w:color="auto"/>
              <w:right w:val="nil"/>
            </w:tcBorders>
            <w:vAlign w:val="center"/>
          </w:tcPr>
          <w:p w14:paraId="31809F34" w14:textId="1B95C003" w:rsidR="00572501" w:rsidRPr="00BB600E" w:rsidRDefault="00572501" w:rsidP="00572501">
            <w:pPr>
              <w:rPr>
                <w:sz w:val="20"/>
              </w:rPr>
            </w:pPr>
            <w:r w:rsidRPr="00BB600E">
              <w:rPr>
                <w:sz w:val="20"/>
              </w:rPr>
              <w:t>−0.722</w:t>
            </w:r>
          </w:p>
        </w:tc>
        <w:tc>
          <w:tcPr>
            <w:tcW w:w="972" w:type="dxa"/>
            <w:tcBorders>
              <w:top w:val="nil"/>
              <w:left w:val="nil"/>
              <w:bottom w:val="single" w:sz="12" w:space="0" w:color="auto"/>
              <w:right w:val="nil"/>
            </w:tcBorders>
            <w:vAlign w:val="center"/>
          </w:tcPr>
          <w:p w14:paraId="2E684989" w14:textId="5AF3F493" w:rsidR="00572501" w:rsidRPr="00BB600E" w:rsidRDefault="00572501" w:rsidP="00572501">
            <w:pPr>
              <w:rPr>
                <w:sz w:val="20"/>
              </w:rPr>
            </w:pPr>
            <w:r w:rsidRPr="00BB600E">
              <w:rPr>
                <w:sz w:val="20"/>
              </w:rPr>
              <w:t>−0.182</w:t>
            </w:r>
          </w:p>
        </w:tc>
        <w:tc>
          <w:tcPr>
            <w:tcW w:w="1947" w:type="dxa"/>
            <w:tcBorders>
              <w:top w:val="nil"/>
              <w:left w:val="nil"/>
              <w:bottom w:val="single" w:sz="12" w:space="0" w:color="auto"/>
              <w:right w:val="nil"/>
            </w:tcBorders>
            <w:vAlign w:val="center"/>
          </w:tcPr>
          <w:p w14:paraId="71D9D6B9" w14:textId="5BFAA22A" w:rsidR="00572501" w:rsidRPr="00BB600E" w:rsidRDefault="00572501" w:rsidP="00572501">
            <w:pPr>
              <w:rPr>
                <w:sz w:val="20"/>
              </w:rPr>
            </w:pPr>
            <w:r w:rsidRPr="00BB600E">
              <w:rPr>
                <w:sz w:val="20"/>
              </w:rPr>
              <w:t>[−1.178, −0.267]</w:t>
            </w:r>
          </w:p>
        </w:tc>
        <w:tc>
          <w:tcPr>
            <w:tcW w:w="1098" w:type="dxa"/>
            <w:tcBorders>
              <w:top w:val="nil"/>
              <w:left w:val="nil"/>
              <w:bottom w:val="single" w:sz="12" w:space="0" w:color="auto"/>
            </w:tcBorders>
            <w:vAlign w:val="center"/>
          </w:tcPr>
          <w:p w14:paraId="4D0F5BC3" w14:textId="392BFB47" w:rsidR="00572501" w:rsidRPr="00BB600E" w:rsidRDefault="00572501" w:rsidP="00572501">
            <w:pPr>
              <w:rPr>
                <w:sz w:val="20"/>
              </w:rPr>
            </w:pPr>
            <w:r w:rsidRPr="00BB600E">
              <w:rPr>
                <w:sz w:val="20"/>
              </w:rPr>
              <w:t>.002</w:t>
            </w:r>
          </w:p>
        </w:tc>
      </w:tr>
      <w:tr w:rsidR="00572501" w:rsidRPr="00BB600E" w14:paraId="6B08A9A0" w14:textId="77777777" w:rsidTr="00BF5BC9">
        <w:tc>
          <w:tcPr>
            <w:tcW w:w="2127" w:type="dxa"/>
            <w:tcBorders>
              <w:top w:val="single" w:sz="12" w:space="0" w:color="auto"/>
              <w:bottom w:val="single" w:sz="4" w:space="0" w:color="auto"/>
              <w:right w:val="nil"/>
            </w:tcBorders>
            <w:vAlign w:val="center"/>
          </w:tcPr>
          <w:p w14:paraId="223DEB65" w14:textId="7454AEFB" w:rsidR="00572501" w:rsidRPr="00BB600E" w:rsidRDefault="00572501" w:rsidP="00572501">
            <w:pPr>
              <w:rPr>
                <w:b/>
                <w:bCs/>
                <w:sz w:val="20"/>
              </w:rPr>
            </w:pPr>
            <w:r w:rsidRPr="00BB600E">
              <w:rPr>
                <w:b/>
                <w:bCs/>
                <w:sz w:val="20"/>
              </w:rPr>
              <w:t>Indirect effects</w:t>
            </w:r>
          </w:p>
        </w:tc>
        <w:tc>
          <w:tcPr>
            <w:tcW w:w="2011" w:type="dxa"/>
            <w:tcBorders>
              <w:top w:val="single" w:sz="12" w:space="0" w:color="auto"/>
              <w:left w:val="nil"/>
              <w:bottom w:val="single" w:sz="4" w:space="0" w:color="auto"/>
              <w:right w:val="nil"/>
            </w:tcBorders>
            <w:vAlign w:val="center"/>
          </w:tcPr>
          <w:p w14:paraId="3C7C4EF1" w14:textId="77777777" w:rsidR="00572501" w:rsidRPr="00BB600E" w:rsidRDefault="00572501" w:rsidP="00572501">
            <w:pPr>
              <w:rPr>
                <w:sz w:val="20"/>
              </w:rPr>
            </w:pPr>
          </w:p>
        </w:tc>
        <w:tc>
          <w:tcPr>
            <w:tcW w:w="911" w:type="dxa"/>
            <w:tcBorders>
              <w:top w:val="single" w:sz="12" w:space="0" w:color="auto"/>
              <w:left w:val="nil"/>
              <w:bottom w:val="single" w:sz="4" w:space="0" w:color="auto"/>
              <w:right w:val="nil"/>
            </w:tcBorders>
            <w:vAlign w:val="center"/>
          </w:tcPr>
          <w:p w14:paraId="07ED57CF" w14:textId="77777777" w:rsidR="00572501" w:rsidRPr="00BB600E" w:rsidRDefault="00572501" w:rsidP="00572501">
            <w:pPr>
              <w:rPr>
                <w:sz w:val="20"/>
              </w:rPr>
            </w:pPr>
          </w:p>
        </w:tc>
        <w:tc>
          <w:tcPr>
            <w:tcW w:w="972" w:type="dxa"/>
            <w:tcBorders>
              <w:top w:val="single" w:sz="12" w:space="0" w:color="auto"/>
              <w:left w:val="nil"/>
              <w:bottom w:val="single" w:sz="4" w:space="0" w:color="auto"/>
              <w:right w:val="nil"/>
            </w:tcBorders>
            <w:vAlign w:val="center"/>
          </w:tcPr>
          <w:p w14:paraId="374E5506" w14:textId="77777777" w:rsidR="00572501" w:rsidRPr="00BB600E" w:rsidRDefault="00572501" w:rsidP="00572501">
            <w:pPr>
              <w:rPr>
                <w:sz w:val="20"/>
              </w:rPr>
            </w:pPr>
          </w:p>
        </w:tc>
        <w:tc>
          <w:tcPr>
            <w:tcW w:w="1947" w:type="dxa"/>
            <w:tcBorders>
              <w:top w:val="single" w:sz="12" w:space="0" w:color="auto"/>
              <w:left w:val="nil"/>
              <w:bottom w:val="single" w:sz="4" w:space="0" w:color="auto"/>
              <w:right w:val="nil"/>
            </w:tcBorders>
            <w:vAlign w:val="center"/>
          </w:tcPr>
          <w:p w14:paraId="5320A331" w14:textId="77777777" w:rsidR="00572501" w:rsidRPr="00BB600E" w:rsidRDefault="00572501" w:rsidP="00572501">
            <w:pPr>
              <w:rPr>
                <w:sz w:val="20"/>
              </w:rPr>
            </w:pPr>
          </w:p>
        </w:tc>
        <w:tc>
          <w:tcPr>
            <w:tcW w:w="1098" w:type="dxa"/>
            <w:tcBorders>
              <w:top w:val="single" w:sz="12" w:space="0" w:color="auto"/>
              <w:left w:val="nil"/>
              <w:bottom w:val="single" w:sz="4" w:space="0" w:color="auto"/>
            </w:tcBorders>
            <w:vAlign w:val="center"/>
          </w:tcPr>
          <w:p w14:paraId="26216ABD" w14:textId="77777777" w:rsidR="00572501" w:rsidRPr="00BB600E" w:rsidRDefault="00572501" w:rsidP="00572501">
            <w:pPr>
              <w:rPr>
                <w:sz w:val="20"/>
              </w:rPr>
            </w:pPr>
          </w:p>
        </w:tc>
      </w:tr>
      <w:tr w:rsidR="00572501" w:rsidRPr="00BB600E" w14:paraId="544F4963" w14:textId="77777777" w:rsidTr="00793504">
        <w:tc>
          <w:tcPr>
            <w:tcW w:w="2127" w:type="dxa"/>
            <w:tcBorders>
              <w:top w:val="single" w:sz="4" w:space="0" w:color="auto"/>
              <w:bottom w:val="nil"/>
              <w:right w:val="nil"/>
            </w:tcBorders>
            <w:vAlign w:val="center"/>
          </w:tcPr>
          <w:p w14:paraId="48EB58CF" w14:textId="4C1892AB" w:rsidR="00572501" w:rsidRPr="00BB600E" w:rsidRDefault="00572501" w:rsidP="00572501">
            <w:pPr>
              <w:rPr>
                <w:b/>
                <w:bCs/>
                <w:i/>
                <w:iCs/>
                <w:sz w:val="20"/>
              </w:rPr>
            </w:pPr>
            <w:r w:rsidRPr="00BB600E">
              <w:rPr>
                <w:b/>
                <w:bCs/>
                <w:i/>
                <w:iCs/>
                <w:sz w:val="20"/>
              </w:rPr>
              <w:t>Indirect Path</w:t>
            </w:r>
          </w:p>
        </w:tc>
        <w:tc>
          <w:tcPr>
            <w:tcW w:w="2011" w:type="dxa"/>
            <w:tcBorders>
              <w:top w:val="single" w:sz="4" w:space="0" w:color="auto"/>
              <w:left w:val="nil"/>
              <w:bottom w:val="nil"/>
              <w:right w:val="nil"/>
            </w:tcBorders>
            <w:vAlign w:val="center"/>
          </w:tcPr>
          <w:p w14:paraId="07BAEA39" w14:textId="5F4393EE" w:rsidR="00572501" w:rsidRPr="00BB600E" w:rsidRDefault="00572501" w:rsidP="00572501">
            <w:pPr>
              <w:rPr>
                <w:sz w:val="20"/>
              </w:rPr>
            </w:pPr>
          </w:p>
        </w:tc>
        <w:tc>
          <w:tcPr>
            <w:tcW w:w="911" w:type="dxa"/>
            <w:tcBorders>
              <w:top w:val="single" w:sz="4" w:space="0" w:color="auto"/>
              <w:left w:val="nil"/>
              <w:bottom w:val="nil"/>
              <w:right w:val="nil"/>
            </w:tcBorders>
            <w:vAlign w:val="center"/>
          </w:tcPr>
          <w:p w14:paraId="28B84B33" w14:textId="2C0C7523" w:rsidR="00572501" w:rsidRPr="00BB600E" w:rsidRDefault="00572501" w:rsidP="00572501">
            <w:pPr>
              <w:rPr>
                <w:sz w:val="20"/>
              </w:rPr>
            </w:pPr>
          </w:p>
        </w:tc>
        <w:tc>
          <w:tcPr>
            <w:tcW w:w="972" w:type="dxa"/>
            <w:tcBorders>
              <w:top w:val="single" w:sz="4" w:space="0" w:color="auto"/>
              <w:left w:val="nil"/>
              <w:bottom w:val="nil"/>
              <w:right w:val="nil"/>
            </w:tcBorders>
            <w:vAlign w:val="center"/>
          </w:tcPr>
          <w:p w14:paraId="4129A9BC" w14:textId="2E97FA84" w:rsidR="00572501" w:rsidRPr="00BB600E" w:rsidRDefault="00572501" w:rsidP="00572501">
            <w:pPr>
              <w:rPr>
                <w:b/>
                <w:bCs/>
                <w:sz w:val="20"/>
              </w:rPr>
            </w:pPr>
            <w:r w:rsidRPr="00BB600E">
              <w:rPr>
                <w:b/>
                <w:bCs/>
                <w:sz w:val="20"/>
              </w:rPr>
              <w:t>Estimate</w:t>
            </w:r>
          </w:p>
        </w:tc>
        <w:tc>
          <w:tcPr>
            <w:tcW w:w="1947" w:type="dxa"/>
            <w:tcBorders>
              <w:top w:val="single" w:sz="4" w:space="0" w:color="auto"/>
              <w:left w:val="nil"/>
              <w:bottom w:val="nil"/>
              <w:right w:val="nil"/>
            </w:tcBorders>
            <w:vAlign w:val="center"/>
          </w:tcPr>
          <w:p w14:paraId="766172B3" w14:textId="2C411BEF" w:rsidR="00572501" w:rsidRPr="00BB600E" w:rsidRDefault="00572501" w:rsidP="00572501">
            <w:pPr>
              <w:rPr>
                <w:b/>
                <w:bCs/>
                <w:sz w:val="20"/>
              </w:rPr>
            </w:pPr>
            <w:r w:rsidRPr="00BB600E">
              <w:rPr>
                <w:b/>
                <w:bCs/>
                <w:sz w:val="20"/>
              </w:rPr>
              <w:t>95% CI</w:t>
            </w:r>
          </w:p>
        </w:tc>
        <w:tc>
          <w:tcPr>
            <w:tcW w:w="1098" w:type="dxa"/>
            <w:tcBorders>
              <w:top w:val="single" w:sz="4" w:space="0" w:color="auto"/>
              <w:left w:val="nil"/>
              <w:bottom w:val="nil"/>
            </w:tcBorders>
            <w:vAlign w:val="center"/>
          </w:tcPr>
          <w:p w14:paraId="137A4254" w14:textId="1FDEB9EB" w:rsidR="00572501" w:rsidRPr="00BB600E" w:rsidRDefault="004843BC" w:rsidP="00572501">
            <w:pPr>
              <w:rPr>
                <w:b/>
                <w:bCs/>
                <w:sz w:val="20"/>
              </w:rPr>
            </w:pPr>
            <w:r w:rsidRPr="00BB600E">
              <w:rPr>
                <w:b/>
                <w:bCs/>
                <w:i/>
                <w:iCs/>
                <w:sz w:val="20"/>
              </w:rPr>
              <w:t xml:space="preserve">p </w:t>
            </w:r>
            <w:r w:rsidRPr="00BB600E">
              <w:rPr>
                <w:b/>
                <w:bCs/>
                <w:sz w:val="20"/>
              </w:rPr>
              <w:t>value</w:t>
            </w:r>
          </w:p>
        </w:tc>
      </w:tr>
      <w:tr w:rsidR="00572501" w:rsidRPr="00BB600E" w14:paraId="414F5EEA" w14:textId="77777777" w:rsidTr="00E8212E">
        <w:tc>
          <w:tcPr>
            <w:tcW w:w="5049" w:type="dxa"/>
            <w:gridSpan w:val="3"/>
            <w:vMerge w:val="restart"/>
            <w:tcBorders>
              <w:top w:val="nil"/>
              <w:right w:val="nil"/>
            </w:tcBorders>
            <w:vAlign w:val="center"/>
          </w:tcPr>
          <w:p w14:paraId="7741A0B7" w14:textId="77777777" w:rsidR="00572501" w:rsidRPr="00BB600E" w:rsidRDefault="00572501" w:rsidP="00572501">
            <w:pPr>
              <w:rPr>
                <w:sz w:val="20"/>
              </w:rPr>
            </w:pPr>
            <w:r w:rsidRPr="00BB600E">
              <w:rPr>
                <w:sz w:val="20"/>
              </w:rPr>
              <w:t>Stressor Pile-Up → Parental stress → Parental relationship</w:t>
            </w:r>
          </w:p>
          <w:p w14:paraId="3C8AD69D" w14:textId="1771BC05" w:rsidR="00572501" w:rsidRPr="00BB600E" w:rsidRDefault="00572501" w:rsidP="00572501">
            <w:pPr>
              <w:rPr>
                <w:sz w:val="20"/>
              </w:rPr>
            </w:pPr>
            <w:r w:rsidRPr="00BB600E">
              <w:rPr>
                <w:sz w:val="20"/>
              </w:rPr>
              <w:t>Parental role → Parental stress → Parental depression</w:t>
            </w:r>
          </w:p>
        </w:tc>
        <w:tc>
          <w:tcPr>
            <w:tcW w:w="972" w:type="dxa"/>
            <w:tcBorders>
              <w:top w:val="nil"/>
              <w:left w:val="nil"/>
              <w:bottom w:val="nil"/>
              <w:right w:val="nil"/>
            </w:tcBorders>
            <w:vAlign w:val="center"/>
          </w:tcPr>
          <w:p w14:paraId="35582817" w14:textId="42C4DFC9" w:rsidR="00572501" w:rsidRPr="00BB600E" w:rsidRDefault="00572501" w:rsidP="00572501">
            <w:pPr>
              <w:rPr>
                <w:sz w:val="20"/>
              </w:rPr>
            </w:pPr>
            <w:r w:rsidRPr="00BB600E">
              <w:rPr>
                <w:sz w:val="20"/>
              </w:rPr>
              <w:t>−0.176</w:t>
            </w:r>
          </w:p>
        </w:tc>
        <w:tc>
          <w:tcPr>
            <w:tcW w:w="1947" w:type="dxa"/>
            <w:tcBorders>
              <w:top w:val="nil"/>
              <w:left w:val="nil"/>
              <w:bottom w:val="nil"/>
              <w:right w:val="nil"/>
            </w:tcBorders>
            <w:vAlign w:val="center"/>
          </w:tcPr>
          <w:p w14:paraId="1206D925" w14:textId="26742A97" w:rsidR="00572501" w:rsidRPr="00BB600E" w:rsidRDefault="00572501" w:rsidP="00572501">
            <w:pPr>
              <w:rPr>
                <w:sz w:val="20"/>
              </w:rPr>
            </w:pPr>
            <w:r w:rsidRPr="00BB600E">
              <w:rPr>
                <w:sz w:val="20"/>
              </w:rPr>
              <w:t>[−0.315, −0.063]</w:t>
            </w:r>
          </w:p>
        </w:tc>
        <w:tc>
          <w:tcPr>
            <w:tcW w:w="1098" w:type="dxa"/>
            <w:tcBorders>
              <w:top w:val="nil"/>
              <w:left w:val="nil"/>
              <w:bottom w:val="nil"/>
            </w:tcBorders>
            <w:vAlign w:val="center"/>
          </w:tcPr>
          <w:p w14:paraId="2BC50B4D" w14:textId="5192BCFE" w:rsidR="00572501" w:rsidRPr="00BB600E" w:rsidRDefault="00572501" w:rsidP="00572501">
            <w:pPr>
              <w:rPr>
                <w:sz w:val="20"/>
              </w:rPr>
            </w:pPr>
            <w:r w:rsidRPr="00BB600E">
              <w:rPr>
                <w:sz w:val="20"/>
              </w:rPr>
              <w:t>.004</w:t>
            </w:r>
          </w:p>
        </w:tc>
      </w:tr>
      <w:tr w:rsidR="00572501" w:rsidRPr="00BB600E" w14:paraId="374BFAD9" w14:textId="77777777" w:rsidTr="00793504">
        <w:tc>
          <w:tcPr>
            <w:tcW w:w="5049" w:type="dxa"/>
            <w:gridSpan w:val="3"/>
            <w:vMerge/>
            <w:tcBorders>
              <w:bottom w:val="single" w:sz="12" w:space="0" w:color="auto"/>
              <w:right w:val="nil"/>
            </w:tcBorders>
            <w:vAlign w:val="center"/>
          </w:tcPr>
          <w:p w14:paraId="16D78B85" w14:textId="1B6B65B3" w:rsidR="00572501" w:rsidRPr="00BB600E" w:rsidRDefault="00572501" w:rsidP="00572501">
            <w:pPr>
              <w:rPr>
                <w:sz w:val="20"/>
              </w:rPr>
            </w:pPr>
          </w:p>
        </w:tc>
        <w:tc>
          <w:tcPr>
            <w:tcW w:w="972" w:type="dxa"/>
            <w:tcBorders>
              <w:top w:val="nil"/>
              <w:left w:val="nil"/>
              <w:bottom w:val="single" w:sz="12" w:space="0" w:color="auto"/>
              <w:right w:val="nil"/>
            </w:tcBorders>
            <w:vAlign w:val="center"/>
          </w:tcPr>
          <w:p w14:paraId="66102DD4" w14:textId="15C9F604" w:rsidR="00572501" w:rsidRPr="00BB600E" w:rsidRDefault="00572501" w:rsidP="00572501">
            <w:pPr>
              <w:rPr>
                <w:sz w:val="20"/>
              </w:rPr>
            </w:pPr>
            <w:r w:rsidRPr="00BB600E">
              <w:rPr>
                <w:sz w:val="20"/>
              </w:rPr>
              <w:t>−1.030</w:t>
            </w:r>
          </w:p>
        </w:tc>
        <w:tc>
          <w:tcPr>
            <w:tcW w:w="1947" w:type="dxa"/>
            <w:tcBorders>
              <w:top w:val="nil"/>
              <w:left w:val="nil"/>
              <w:bottom w:val="single" w:sz="12" w:space="0" w:color="auto"/>
              <w:right w:val="nil"/>
            </w:tcBorders>
            <w:vAlign w:val="center"/>
          </w:tcPr>
          <w:p w14:paraId="15BB06EB" w14:textId="056949D3" w:rsidR="00572501" w:rsidRPr="00BB600E" w:rsidRDefault="00572501" w:rsidP="00572501">
            <w:pPr>
              <w:rPr>
                <w:sz w:val="20"/>
              </w:rPr>
            </w:pPr>
            <w:r w:rsidRPr="00BB600E">
              <w:rPr>
                <w:sz w:val="20"/>
              </w:rPr>
              <w:t>[−1.800, −0.420]</w:t>
            </w:r>
          </w:p>
        </w:tc>
        <w:tc>
          <w:tcPr>
            <w:tcW w:w="1098" w:type="dxa"/>
            <w:tcBorders>
              <w:top w:val="nil"/>
              <w:left w:val="nil"/>
              <w:bottom w:val="single" w:sz="12" w:space="0" w:color="auto"/>
            </w:tcBorders>
            <w:vAlign w:val="center"/>
          </w:tcPr>
          <w:p w14:paraId="4305243C" w14:textId="3341C632" w:rsidR="00572501" w:rsidRPr="00BB600E" w:rsidRDefault="00572501" w:rsidP="00572501">
            <w:pPr>
              <w:rPr>
                <w:sz w:val="20"/>
              </w:rPr>
            </w:pPr>
            <w:r w:rsidRPr="00BB600E">
              <w:rPr>
                <w:sz w:val="20"/>
              </w:rPr>
              <w:t>.001</w:t>
            </w:r>
          </w:p>
        </w:tc>
      </w:tr>
    </w:tbl>
    <w:p w14:paraId="5902B228" w14:textId="77777777" w:rsidR="00635349" w:rsidRPr="00BB600E" w:rsidRDefault="00635349" w:rsidP="00EE5D04">
      <w:pPr>
        <w:rPr>
          <w:sz w:val="16"/>
          <w:szCs w:val="16"/>
        </w:rPr>
      </w:pPr>
    </w:p>
    <w:sectPr w:rsidR="00635349" w:rsidRPr="00BB600E" w:rsidSect="003C036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6A7300"/>
    <w:multiLevelType w:val="hybridMultilevel"/>
    <w:tmpl w:val="1D268C92"/>
    <w:lvl w:ilvl="0" w:tplc="B6EE7266">
      <w:start w:val="8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668414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1D5"/>
    <w:rsid w:val="00002D2E"/>
    <w:rsid w:val="00003C35"/>
    <w:rsid w:val="00017AE4"/>
    <w:rsid w:val="0005762C"/>
    <w:rsid w:val="00061E05"/>
    <w:rsid w:val="00073DBA"/>
    <w:rsid w:val="00076714"/>
    <w:rsid w:val="00077AE5"/>
    <w:rsid w:val="00084734"/>
    <w:rsid w:val="00095F19"/>
    <w:rsid w:val="000C2476"/>
    <w:rsid w:val="000C52C0"/>
    <w:rsid w:val="000C5A1C"/>
    <w:rsid w:val="000C6BEC"/>
    <w:rsid w:val="000D0E64"/>
    <w:rsid w:val="000D7B62"/>
    <w:rsid w:val="000D7E37"/>
    <w:rsid w:val="000E0E9F"/>
    <w:rsid w:val="000F0174"/>
    <w:rsid w:val="00104559"/>
    <w:rsid w:val="0011455A"/>
    <w:rsid w:val="00127369"/>
    <w:rsid w:val="00132E05"/>
    <w:rsid w:val="001343B3"/>
    <w:rsid w:val="00136AAD"/>
    <w:rsid w:val="0014733C"/>
    <w:rsid w:val="00154D40"/>
    <w:rsid w:val="00156B7D"/>
    <w:rsid w:val="00160B78"/>
    <w:rsid w:val="001A2CD0"/>
    <w:rsid w:val="001B3B40"/>
    <w:rsid w:val="001B6FF8"/>
    <w:rsid w:val="001D136F"/>
    <w:rsid w:val="001D5D2C"/>
    <w:rsid w:val="001D768D"/>
    <w:rsid w:val="001D7B4E"/>
    <w:rsid w:val="001E17B5"/>
    <w:rsid w:val="001E7597"/>
    <w:rsid w:val="00205F41"/>
    <w:rsid w:val="00221102"/>
    <w:rsid w:val="00223BC7"/>
    <w:rsid w:val="00233C2C"/>
    <w:rsid w:val="00241755"/>
    <w:rsid w:val="00242E37"/>
    <w:rsid w:val="00247B9B"/>
    <w:rsid w:val="00272113"/>
    <w:rsid w:val="00274A99"/>
    <w:rsid w:val="00275BB9"/>
    <w:rsid w:val="002965C8"/>
    <w:rsid w:val="002A062B"/>
    <w:rsid w:val="002A5B90"/>
    <w:rsid w:val="002B2970"/>
    <w:rsid w:val="002B59CD"/>
    <w:rsid w:val="002B68CC"/>
    <w:rsid w:val="002C0FF3"/>
    <w:rsid w:val="002C507D"/>
    <w:rsid w:val="002C7C98"/>
    <w:rsid w:val="002D6ECC"/>
    <w:rsid w:val="002E2A13"/>
    <w:rsid w:val="002E2ED3"/>
    <w:rsid w:val="002E7A98"/>
    <w:rsid w:val="0031366E"/>
    <w:rsid w:val="00313D11"/>
    <w:rsid w:val="003230D2"/>
    <w:rsid w:val="00342061"/>
    <w:rsid w:val="0034279E"/>
    <w:rsid w:val="003448A7"/>
    <w:rsid w:val="00350627"/>
    <w:rsid w:val="00352DEF"/>
    <w:rsid w:val="003537D0"/>
    <w:rsid w:val="00363410"/>
    <w:rsid w:val="00366C62"/>
    <w:rsid w:val="0038369B"/>
    <w:rsid w:val="00384EB1"/>
    <w:rsid w:val="00386D07"/>
    <w:rsid w:val="00387029"/>
    <w:rsid w:val="00397F8A"/>
    <w:rsid w:val="003B470D"/>
    <w:rsid w:val="003C036D"/>
    <w:rsid w:val="003D1D71"/>
    <w:rsid w:val="003D6C13"/>
    <w:rsid w:val="003E6B55"/>
    <w:rsid w:val="003F31F0"/>
    <w:rsid w:val="003F4A22"/>
    <w:rsid w:val="004107CE"/>
    <w:rsid w:val="004200C0"/>
    <w:rsid w:val="00433978"/>
    <w:rsid w:val="00445CD0"/>
    <w:rsid w:val="004504E6"/>
    <w:rsid w:val="00450710"/>
    <w:rsid w:val="00453F89"/>
    <w:rsid w:val="004623E2"/>
    <w:rsid w:val="0046607C"/>
    <w:rsid w:val="00466CF7"/>
    <w:rsid w:val="00466EDD"/>
    <w:rsid w:val="004843BC"/>
    <w:rsid w:val="004921D7"/>
    <w:rsid w:val="00492301"/>
    <w:rsid w:val="00493301"/>
    <w:rsid w:val="004A208D"/>
    <w:rsid w:val="004C21C9"/>
    <w:rsid w:val="004C5DFD"/>
    <w:rsid w:val="004C6B97"/>
    <w:rsid w:val="004D0B6E"/>
    <w:rsid w:val="004E7247"/>
    <w:rsid w:val="004F4CD9"/>
    <w:rsid w:val="004F4EFC"/>
    <w:rsid w:val="004F5000"/>
    <w:rsid w:val="005237BC"/>
    <w:rsid w:val="005264F4"/>
    <w:rsid w:val="00531BF4"/>
    <w:rsid w:val="00541C39"/>
    <w:rsid w:val="00542190"/>
    <w:rsid w:val="005548C6"/>
    <w:rsid w:val="00555F9B"/>
    <w:rsid w:val="005620F6"/>
    <w:rsid w:val="0056270D"/>
    <w:rsid w:val="0056432B"/>
    <w:rsid w:val="00572501"/>
    <w:rsid w:val="00575E86"/>
    <w:rsid w:val="005A3A53"/>
    <w:rsid w:val="005A3AC1"/>
    <w:rsid w:val="005A4CCA"/>
    <w:rsid w:val="005C3D08"/>
    <w:rsid w:val="005D7D5B"/>
    <w:rsid w:val="005E1355"/>
    <w:rsid w:val="005F4CB3"/>
    <w:rsid w:val="005F54C2"/>
    <w:rsid w:val="00600E8A"/>
    <w:rsid w:val="00611728"/>
    <w:rsid w:val="00611AB0"/>
    <w:rsid w:val="00625D93"/>
    <w:rsid w:val="00632CA7"/>
    <w:rsid w:val="0063464D"/>
    <w:rsid w:val="00635349"/>
    <w:rsid w:val="00635B31"/>
    <w:rsid w:val="00637863"/>
    <w:rsid w:val="0064005A"/>
    <w:rsid w:val="00643BB7"/>
    <w:rsid w:val="00646B79"/>
    <w:rsid w:val="0065096F"/>
    <w:rsid w:val="00651BD9"/>
    <w:rsid w:val="00672B18"/>
    <w:rsid w:val="00673D60"/>
    <w:rsid w:val="00676BFD"/>
    <w:rsid w:val="00682DB7"/>
    <w:rsid w:val="0068359F"/>
    <w:rsid w:val="00691F47"/>
    <w:rsid w:val="006A1838"/>
    <w:rsid w:val="006B0CF5"/>
    <w:rsid w:val="006C38EF"/>
    <w:rsid w:val="006E3BB0"/>
    <w:rsid w:val="0070017E"/>
    <w:rsid w:val="00705E3C"/>
    <w:rsid w:val="00742899"/>
    <w:rsid w:val="00745009"/>
    <w:rsid w:val="0074580B"/>
    <w:rsid w:val="00745ADB"/>
    <w:rsid w:val="00745D00"/>
    <w:rsid w:val="00752463"/>
    <w:rsid w:val="00754DD1"/>
    <w:rsid w:val="00757625"/>
    <w:rsid w:val="00757B5D"/>
    <w:rsid w:val="007758C5"/>
    <w:rsid w:val="00777661"/>
    <w:rsid w:val="00793504"/>
    <w:rsid w:val="007A083B"/>
    <w:rsid w:val="007A0B6C"/>
    <w:rsid w:val="007B2E30"/>
    <w:rsid w:val="007B3659"/>
    <w:rsid w:val="007B44A5"/>
    <w:rsid w:val="007C1E9C"/>
    <w:rsid w:val="007C4D93"/>
    <w:rsid w:val="007E12EF"/>
    <w:rsid w:val="007F42D0"/>
    <w:rsid w:val="007F5656"/>
    <w:rsid w:val="0080084D"/>
    <w:rsid w:val="00814128"/>
    <w:rsid w:val="00823DAF"/>
    <w:rsid w:val="00825EDC"/>
    <w:rsid w:val="008326FC"/>
    <w:rsid w:val="008457CB"/>
    <w:rsid w:val="0086480E"/>
    <w:rsid w:val="00866B4B"/>
    <w:rsid w:val="00871742"/>
    <w:rsid w:val="00883A53"/>
    <w:rsid w:val="008870BE"/>
    <w:rsid w:val="008A1A79"/>
    <w:rsid w:val="008A6DD3"/>
    <w:rsid w:val="008B51D5"/>
    <w:rsid w:val="008D247B"/>
    <w:rsid w:val="008D27ED"/>
    <w:rsid w:val="008E6BAC"/>
    <w:rsid w:val="008E6C7A"/>
    <w:rsid w:val="008F209C"/>
    <w:rsid w:val="009008EB"/>
    <w:rsid w:val="0090261A"/>
    <w:rsid w:val="009076CD"/>
    <w:rsid w:val="00923100"/>
    <w:rsid w:val="0092423D"/>
    <w:rsid w:val="0093632A"/>
    <w:rsid w:val="00941D90"/>
    <w:rsid w:val="009420D2"/>
    <w:rsid w:val="00945337"/>
    <w:rsid w:val="00965915"/>
    <w:rsid w:val="00967FCE"/>
    <w:rsid w:val="00973A5C"/>
    <w:rsid w:val="00982070"/>
    <w:rsid w:val="009856C4"/>
    <w:rsid w:val="00986329"/>
    <w:rsid w:val="00986D08"/>
    <w:rsid w:val="00987112"/>
    <w:rsid w:val="00992D12"/>
    <w:rsid w:val="0099489F"/>
    <w:rsid w:val="009A0725"/>
    <w:rsid w:val="009A0D15"/>
    <w:rsid w:val="009A2617"/>
    <w:rsid w:val="009B2630"/>
    <w:rsid w:val="009C0FAB"/>
    <w:rsid w:val="009C33BD"/>
    <w:rsid w:val="009E44A0"/>
    <w:rsid w:val="009E6D48"/>
    <w:rsid w:val="009F56C7"/>
    <w:rsid w:val="00A00538"/>
    <w:rsid w:val="00A00CBB"/>
    <w:rsid w:val="00A20003"/>
    <w:rsid w:val="00A20542"/>
    <w:rsid w:val="00A2604B"/>
    <w:rsid w:val="00A33C10"/>
    <w:rsid w:val="00A47B90"/>
    <w:rsid w:val="00A9504E"/>
    <w:rsid w:val="00AA10C7"/>
    <w:rsid w:val="00AB4690"/>
    <w:rsid w:val="00AB539C"/>
    <w:rsid w:val="00AB73E6"/>
    <w:rsid w:val="00AC2A85"/>
    <w:rsid w:val="00AD17E3"/>
    <w:rsid w:val="00AF0E2F"/>
    <w:rsid w:val="00AF1216"/>
    <w:rsid w:val="00AF5179"/>
    <w:rsid w:val="00B04215"/>
    <w:rsid w:val="00B2025A"/>
    <w:rsid w:val="00B3041B"/>
    <w:rsid w:val="00B32547"/>
    <w:rsid w:val="00B600B2"/>
    <w:rsid w:val="00B75B89"/>
    <w:rsid w:val="00B95920"/>
    <w:rsid w:val="00BA04E2"/>
    <w:rsid w:val="00BB600E"/>
    <w:rsid w:val="00BC51A0"/>
    <w:rsid w:val="00BC6BA1"/>
    <w:rsid w:val="00BD1214"/>
    <w:rsid w:val="00BE2F1F"/>
    <w:rsid w:val="00BE6824"/>
    <w:rsid w:val="00BE7E40"/>
    <w:rsid w:val="00BF3267"/>
    <w:rsid w:val="00BF3F56"/>
    <w:rsid w:val="00BF429A"/>
    <w:rsid w:val="00BF5842"/>
    <w:rsid w:val="00BF5BC9"/>
    <w:rsid w:val="00C038E3"/>
    <w:rsid w:val="00C07333"/>
    <w:rsid w:val="00C112D9"/>
    <w:rsid w:val="00C20667"/>
    <w:rsid w:val="00C22171"/>
    <w:rsid w:val="00C235E1"/>
    <w:rsid w:val="00C37116"/>
    <w:rsid w:val="00C475BD"/>
    <w:rsid w:val="00C65900"/>
    <w:rsid w:val="00C677CB"/>
    <w:rsid w:val="00C737C3"/>
    <w:rsid w:val="00C82DF3"/>
    <w:rsid w:val="00C85B18"/>
    <w:rsid w:val="00C91CC5"/>
    <w:rsid w:val="00CA49E6"/>
    <w:rsid w:val="00CB4040"/>
    <w:rsid w:val="00CB6767"/>
    <w:rsid w:val="00CC3C6A"/>
    <w:rsid w:val="00CD6E3D"/>
    <w:rsid w:val="00CE05C0"/>
    <w:rsid w:val="00CE27CF"/>
    <w:rsid w:val="00CF6D04"/>
    <w:rsid w:val="00D17A0A"/>
    <w:rsid w:val="00D2163C"/>
    <w:rsid w:val="00D22BA6"/>
    <w:rsid w:val="00D321FE"/>
    <w:rsid w:val="00D3528A"/>
    <w:rsid w:val="00D56F04"/>
    <w:rsid w:val="00D60BA4"/>
    <w:rsid w:val="00D776DD"/>
    <w:rsid w:val="00D93735"/>
    <w:rsid w:val="00D96010"/>
    <w:rsid w:val="00D97B22"/>
    <w:rsid w:val="00DA0090"/>
    <w:rsid w:val="00DA02F5"/>
    <w:rsid w:val="00DB5BD8"/>
    <w:rsid w:val="00DC3045"/>
    <w:rsid w:val="00DD05A1"/>
    <w:rsid w:val="00DD1FB5"/>
    <w:rsid w:val="00DD6299"/>
    <w:rsid w:val="00DD69AD"/>
    <w:rsid w:val="00DE098C"/>
    <w:rsid w:val="00DE175E"/>
    <w:rsid w:val="00DF42C5"/>
    <w:rsid w:val="00E001DF"/>
    <w:rsid w:val="00E03618"/>
    <w:rsid w:val="00E0555B"/>
    <w:rsid w:val="00E2654E"/>
    <w:rsid w:val="00E31968"/>
    <w:rsid w:val="00E324C5"/>
    <w:rsid w:val="00E43399"/>
    <w:rsid w:val="00E71004"/>
    <w:rsid w:val="00E7111B"/>
    <w:rsid w:val="00E7272C"/>
    <w:rsid w:val="00E8212E"/>
    <w:rsid w:val="00E94987"/>
    <w:rsid w:val="00E962E8"/>
    <w:rsid w:val="00E96557"/>
    <w:rsid w:val="00EA4F21"/>
    <w:rsid w:val="00EA6BAF"/>
    <w:rsid w:val="00EB6C6C"/>
    <w:rsid w:val="00EC2473"/>
    <w:rsid w:val="00EE411D"/>
    <w:rsid w:val="00EE513A"/>
    <w:rsid w:val="00EE5D04"/>
    <w:rsid w:val="00F07257"/>
    <w:rsid w:val="00F07ECF"/>
    <w:rsid w:val="00F26F39"/>
    <w:rsid w:val="00F31620"/>
    <w:rsid w:val="00F45A47"/>
    <w:rsid w:val="00F472A4"/>
    <w:rsid w:val="00F47DEA"/>
    <w:rsid w:val="00F52159"/>
    <w:rsid w:val="00F60D49"/>
    <w:rsid w:val="00F657B1"/>
    <w:rsid w:val="00F734A0"/>
    <w:rsid w:val="00F77B8E"/>
    <w:rsid w:val="00F81B44"/>
    <w:rsid w:val="00F9288F"/>
    <w:rsid w:val="00F92A29"/>
    <w:rsid w:val="00F93DB1"/>
    <w:rsid w:val="00FA26D1"/>
    <w:rsid w:val="00FA27CC"/>
    <w:rsid w:val="00FA5BE5"/>
    <w:rsid w:val="00FB0C14"/>
    <w:rsid w:val="00FB0F81"/>
    <w:rsid w:val="00FB3E5D"/>
    <w:rsid w:val="00FC3151"/>
    <w:rsid w:val="00FD2089"/>
    <w:rsid w:val="00FD6515"/>
    <w:rsid w:val="00FE3440"/>
    <w:rsid w:val="00FF10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7D54B20"/>
  <w15:chartTrackingRefBased/>
  <w15:docId w15:val="{AA190BB5-DE83-8640-B1EB-5FF2083CB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5096F"/>
    <w:pPr>
      <w:overflowPunct w:val="0"/>
      <w:autoSpaceDE w:val="0"/>
      <w:autoSpaceDN w:val="0"/>
      <w:adjustRightInd w:val="0"/>
      <w:spacing w:line="360" w:lineRule="auto"/>
      <w:textAlignment w:val="baseline"/>
    </w:pPr>
    <w:rPr>
      <w:rFonts w:ascii="Times New Roman" w:eastAsia="Times New Roman" w:hAnsi="Times New Roman" w:cs="Times New Roman"/>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legend">
    <w:name w:val="tablelegend"/>
    <w:basedOn w:val="Standard"/>
    <w:next w:val="Standard"/>
    <w:rsid w:val="0065096F"/>
    <w:pPr>
      <w:spacing w:before="120"/>
    </w:pPr>
    <w:rPr>
      <w:sz w:val="20"/>
    </w:rPr>
  </w:style>
  <w:style w:type="paragraph" w:customStyle="1" w:styleId="MDPI31text">
    <w:name w:val="MDPI_3.1_text"/>
    <w:qFormat/>
    <w:rsid w:val="0065096F"/>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character" w:styleId="Kommentarzeichen">
    <w:name w:val="annotation reference"/>
    <w:basedOn w:val="Absatz-Standardschriftart"/>
    <w:uiPriority w:val="99"/>
    <w:semiHidden/>
    <w:unhideWhenUsed/>
    <w:rsid w:val="00F472A4"/>
    <w:rPr>
      <w:sz w:val="16"/>
      <w:szCs w:val="16"/>
    </w:rPr>
  </w:style>
  <w:style w:type="paragraph" w:styleId="Kommentartext">
    <w:name w:val="annotation text"/>
    <w:basedOn w:val="Standard"/>
    <w:link w:val="KommentartextZchn"/>
    <w:uiPriority w:val="99"/>
    <w:semiHidden/>
    <w:unhideWhenUsed/>
    <w:rsid w:val="00F472A4"/>
    <w:pPr>
      <w:spacing w:line="240" w:lineRule="auto"/>
    </w:pPr>
    <w:rPr>
      <w:sz w:val="20"/>
    </w:rPr>
  </w:style>
  <w:style w:type="character" w:customStyle="1" w:styleId="KommentartextZchn">
    <w:name w:val="Kommentartext Zchn"/>
    <w:basedOn w:val="Absatz-Standardschriftart"/>
    <w:link w:val="Kommentartext"/>
    <w:uiPriority w:val="99"/>
    <w:semiHidden/>
    <w:rsid w:val="00F472A4"/>
    <w:rPr>
      <w:rFonts w:ascii="Times New Roman" w:eastAsia="Times New Roman" w:hAnsi="Times New Roman" w:cs="Times New Roman"/>
      <w:sz w:val="20"/>
      <w:szCs w:val="20"/>
      <w:lang w:val="en-US" w:eastAsia="de-DE"/>
    </w:rPr>
  </w:style>
  <w:style w:type="paragraph" w:styleId="Kommentarthema">
    <w:name w:val="annotation subject"/>
    <w:basedOn w:val="Kommentartext"/>
    <w:next w:val="Kommentartext"/>
    <w:link w:val="KommentarthemaZchn"/>
    <w:uiPriority w:val="99"/>
    <w:semiHidden/>
    <w:unhideWhenUsed/>
    <w:rsid w:val="00F472A4"/>
    <w:rPr>
      <w:b/>
      <w:bCs/>
    </w:rPr>
  </w:style>
  <w:style w:type="character" w:customStyle="1" w:styleId="KommentarthemaZchn">
    <w:name w:val="Kommentarthema Zchn"/>
    <w:basedOn w:val="KommentartextZchn"/>
    <w:link w:val="Kommentarthema"/>
    <w:uiPriority w:val="99"/>
    <w:semiHidden/>
    <w:rsid w:val="00F472A4"/>
    <w:rPr>
      <w:rFonts w:ascii="Times New Roman" w:eastAsia="Times New Roman" w:hAnsi="Times New Roman" w:cs="Times New Roman"/>
      <w:b/>
      <w:bCs/>
      <w:sz w:val="20"/>
      <w:szCs w:val="20"/>
      <w:lang w:val="en-US" w:eastAsia="de-DE"/>
    </w:rPr>
  </w:style>
  <w:style w:type="paragraph" w:styleId="Listenabsatz">
    <w:name w:val="List Paragraph"/>
    <w:basedOn w:val="Standard"/>
    <w:uiPriority w:val="34"/>
    <w:qFormat/>
    <w:rsid w:val="00EE5D04"/>
    <w:pPr>
      <w:ind w:left="720"/>
      <w:contextualSpacing/>
    </w:pPr>
  </w:style>
  <w:style w:type="character" w:styleId="Platzhaltertext">
    <w:name w:val="Placeholder Text"/>
    <w:basedOn w:val="Absatz-Standardschriftart"/>
    <w:uiPriority w:val="99"/>
    <w:semiHidden/>
    <w:rsid w:val="00611AB0"/>
    <w:rPr>
      <w:color w:val="808080"/>
    </w:rPr>
  </w:style>
  <w:style w:type="table" w:styleId="Tabellenraster">
    <w:name w:val="Table Grid"/>
    <w:basedOn w:val="NormaleTabelle"/>
    <w:uiPriority w:val="59"/>
    <w:rsid w:val="00E43399"/>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AC2A85"/>
    <w:rPr>
      <w:i/>
      <w:iCs/>
    </w:rPr>
  </w:style>
  <w:style w:type="character" w:styleId="Fett">
    <w:name w:val="Strong"/>
    <w:basedOn w:val="Absatz-Standardschriftart"/>
    <w:uiPriority w:val="22"/>
    <w:qFormat/>
    <w:rsid w:val="00AC2A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9355366">
      <w:bodyDiv w:val="1"/>
      <w:marLeft w:val="0"/>
      <w:marRight w:val="0"/>
      <w:marTop w:val="0"/>
      <w:marBottom w:val="0"/>
      <w:divBdr>
        <w:top w:val="none" w:sz="0" w:space="0" w:color="auto"/>
        <w:left w:val="none" w:sz="0" w:space="0" w:color="auto"/>
        <w:bottom w:val="none" w:sz="0" w:space="0" w:color="auto"/>
        <w:right w:val="none" w:sz="0" w:space="0" w:color="auto"/>
      </w:divBdr>
    </w:div>
    <w:div w:id="1247694644">
      <w:bodyDiv w:val="1"/>
      <w:marLeft w:val="0"/>
      <w:marRight w:val="0"/>
      <w:marTop w:val="0"/>
      <w:marBottom w:val="0"/>
      <w:divBdr>
        <w:top w:val="none" w:sz="0" w:space="0" w:color="auto"/>
        <w:left w:val="none" w:sz="0" w:space="0" w:color="auto"/>
        <w:bottom w:val="none" w:sz="0" w:space="0" w:color="auto"/>
        <w:right w:val="none" w:sz="0" w:space="0" w:color="auto"/>
      </w:divBdr>
      <w:divsChild>
        <w:div w:id="1404254043">
          <w:marLeft w:val="0"/>
          <w:marRight w:val="0"/>
          <w:marTop w:val="0"/>
          <w:marBottom w:val="0"/>
          <w:divBdr>
            <w:top w:val="none" w:sz="0" w:space="0" w:color="auto"/>
            <w:left w:val="none" w:sz="0" w:space="0" w:color="auto"/>
            <w:bottom w:val="none" w:sz="0" w:space="0" w:color="auto"/>
            <w:right w:val="none" w:sz="0" w:space="0" w:color="auto"/>
          </w:divBdr>
        </w:div>
        <w:div w:id="708800852">
          <w:marLeft w:val="0"/>
          <w:marRight w:val="0"/>
          <w:marTop w:val="0"/>
          <w:marBottom w:val="0"/>
          <w:divBdr>
            <w:top w:val="none" w:sz="0" w:space="0" w:color="auto"/>
            <w:left w:val="none" w:sz="0" w:space="0" w:color="auto"/>
            <w:bottom w:val="none" w:sz="0" w:space="0" w:color="auto"/>
            <w:right w:val="none" w:sz="0" w:space="0" w:color="auto"/>
          </w:divBdr>
        </w:div>
      </w:divsChild>
    </w:div>
    <w:div w:id="1263494627">
      <w:bodyDiv w:val="1"/>
      <w:marLeft w:val="0"/>
      <w:marRight w:val="0"/>
      <w:marTop w:val="0"/>
      <w:marBottom w:val="0"/>
      <w:divBdr>
        <w:top w:val="none" w:sz="0" w:space="0" w:color="auto"/>
        <w:left w:val="none" w:sz="0" w:space="0" w:color="auto"/>
        <w:bottom w:val="none" w:sz="0" w:space="0" w:color="auto"/>
        <w:right w:val="none" w:sz="0" w:space="0" w:color="auto"/>
      </w:divBdr>
    </w:div>
    <w:div w:id="1742479489">
      <w:bodyDiv w:val="1"/>
      <w:marLeft w:val="0"/>
      <w:marRight w:val="0"/>
      <w:marTop w:val="0"/>
      <w:marBottom w:val="0"/>
      <w:divBdr>
        <w:top w:val="none" w:sz="0" w:space="0" w:color="auto"/>
        <w:left w:val="none" w:sz="0" w:space="0" w:color="auto"/>
        <w:bottom w:val="none" w:sz="0" w:space="0" w:color="auto"/>
        <w:right w:val="none" w:sz="0" w:space="0" w:color="auto"/>
      </w:divBdr>
      <w:divsChild>
        <w:div w:id="1507600122">
          <w:marLeft w:val="0"/>
          <w:marRight w:val="0"/>
          <w:marTop w:val="0"/>
          <w:marBottom w:val="0"/>
          <w:divBdr>
            <w:top w:val="none" w:sz="0" w:space="0" w:color="auto"/>
            <w:left w:val="none" w:sz="0" w:space="0" w:color="auto"/>
            <w:bottom w:val="none" w:sz="0" w:space="0" w:color="auto"/>
            <w:right w:val="none" w:sz="0" w:space="0" w:color="auto"/>
          </w:divBdr>
        </w:div>
        <w:div w:id="1227257240">
          <w:marLeft w:val="0"/>
          <w:marRight w:val="0"/>
          <w:marTop w:val="0"/>
          <w:marBottom w:val="0"/>
          <w:divBdr>
            <w:top w:val="none" w:sz="0" w:space="0" w:color="auto"/>
            <w:left w:val="none" w:sz="0" w:space="0" w:color="auto"/>
            <w:bottom w:val="none" w:sz="0" w:space="0" w:color="auto"/>
            <w:right w:val="none" w:sz="0" w:space="0" w:color="auto"/>
          </w:divBdr>
        </w:div>
      </w:divsChild>
    </w:div>
    <w:div w:id="1824659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D8ECCF-3485-EC4C-842E-D7619FD9AD08}">
  <we:reference id="wa104382081" version="1.26.0.0" store="de-DE" storeType="OMEX"/>
  <we:alternateReferences>
    <we:reference id="wa104382081" version="1.26.0.0" store="de-DE" storeType="OMEX"/>
  </we:alternateReferences>
  <we:properties>
    <we:property name="MENDELEY_CITATIONS" value="[{&quot;citationID&quot;:&quot;MENDELEY_CITATION_7da1f1f9-410d-4475-a642-b59db0164186&quot;,&quot;citationItems&quot;:[{&quot;id&quot;:&quot;06ca4b06-04f1-341e-8ecf-dfb1d8187554&quot;,&quot;itemData&quot;:{&quot;ISBN&quot;:&quot;1 58603 322 0&quot;,&quot;ISSN&quot;:&quot;4274905799&quot;,&quot;abstract&quot;:&quot;Meltzer H (2003). Development of a common instrument for mental health. In: Nosikov &amp; Gudex (eds). EUROHIS: Developing Common Instruments for Health Surveys. Amsterdam: IOS Press&quot;,&quot;author&quot;:[{&quot;dropping-particle&quot;:&quot;&quot;,&quot;family&quot;:&quot;Meltzer&quot;,&quot;given&quot;:&quot;H&quot;,&quot;non-dropping-particle&quot;:&quot;&quot;,&quot;parse-names&quot;:false,&quot;suffix&quot;:&quot;&quot;}],&quot;container-title&quot;:&quot;EUROHIS: Developing common instruments for health surveys&quot;,&quot;id&quot;:&quot;06ca4b06-04f1-341e-8ecf-dfb1d8187554&quot;,&quot;issued&quot;:{&quot;date-parts&quot;:[[&quot;2003&quot;]]},&quot;page&quot;:&quot;35-60&quot;,&quot;title&quot;:&quot;Development of a common instrument for mental health&quot;,&quot;type&quot;:&quot;article-journal&quot;},&quot;uris&quot;:[&quot;http://www.mendeley.com/documents/?uuid=06ca4b06-04f1-341e-8ecf-dfb1d8187554&quot;,&quot;http://www.mendeley.com/documents/?uuid=0d2dd0cd-5bb3-4d38-aae3-23669bf6753f&quot;],&quot;isTemporary&quot;:false,&quot;legacyDesktopId&quot;:&quot;06ca4b06-04f1-341e-8ecf-dfb1d8187554&quot;}],&quot;properties&quot;:{&quot;noteIndex&quot;:0},&quot;isEdited&quot;:false,&quot;manualOverride&quot;:{&quot;citeprocText&quot;:&quot;(Meltzer, 2003)&quot;,&quot;isManuallyOverriden&quot;:false,&quot;manualOverrideText&quot;:&quot;&quot;},&quot;citationTag&quot;:&quot;MENDELEY_CITATION_v3_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&quot;},{&quot;citationID&quot;:&quot;MENDELEY_CITATION_6571282f-3742-44fc-b118-f54f2bbdeebe&quot;,&quot;citationItems&quot;:[{&quot;id&quot;:&quot;3f79c87a-87d6-3b8a-b62a-8e0428030127&quot;,&quot;itemData&quot;:{&quot;type&quot;:&quot;article-journal&quot;,&quot;id&quot;:&quot;3f79c87a-87d6-3b8a-b62a-8e0428030127&quot;,&quot;title&quot;:&quot;The importance of social support in the associations between psychological distress and somatic health problems and socio-economic factors among older adults living at home: a cross sectional study.&quot;,&quot;author&quot;:[{&quot;family&quot;:&quot;Bøen&quot;,&quot;given&quot;:&quot;Hege&quot;,&quot;parse-names&quot;:false,&quot;dropping-particle&quot;:&quot;&quot;,&quot;non-dropping-particle&quot;:&quot;&quot;},{&quot;family&quot;:&quot;Dalgard&quot;,&quot;given&quot;:&quot;Odd Steffen&quot;,&quot;parse-names&quot;:false,&quot;dropping-particle&quot;:&quot;&quot;,&quot;non-dropping-particle&quot;:&quot;&quot;},{&quot;family&quot;:&quot;Bjertness&quot;,&quot;given&quot;:&quot;Espen&quot;,&quot;parse-names&quot;:false,&quot;dropping-particle&quot;:&quot;&quot;,&quot;non-dropping-particle&quot;:&quot;&quot;}],&quot;container-title&quot;:&quot;BMC geriatrics&quot;,&quot;accessed&quot;:{&quot;date-parts&quot;:[[2021,4,28]]},&quot;DOI&quot;:&quot;10.1186/1471-2318-12-27&quot;,&quot;ISSN&quot;:&quot;14712318&quot;,&quot;PMID&quot;:&quot;22682023&quot;,&quot;URL&quot;:&quot;https://pubmed.ncbi.nlm.nih.gov/22682023/&quot;,&quot;issued&quot;:{&quot;date-parts&quot;:[[2012]]},&quot;page&quot;:&quot;27&quot;,&quot;abstract&quot;:&quot;Little is known of the importance of social support in the associations between psychological distress and somatic health problems and socio-economic factors among older adults living at home. The objectives of the present study were to investigate the associations of social support, somatic health problems and socio-economic factors with psychological distress. We also examined changes in the association of somatic health problems and socio-economic factors with psychological distress after adjusting for social support. A random sample of 4,000 persons aged 65 years or more living at home in Oslo was drawn. Questionnaires were sent by post, and the total response was 2,387 (64%). Psychological distress was assessed using Hopkins Symptom Checklist (HSCL-10) and social support with the Oslo-3 Social Support Scale (OSS-3). A principal component analysis (PCA) included all items of social support and psychological distress. Partial correlations were used, while associations were studied by logistic regression. After adjusting for socio-demographics and somatic health problems, we reported a statistically significant association between psychological distress and social support: \&quot;Number of close friends\&quot;, OR 0.61; 95% CI 0.47-0.80; \&quot;Concern and interest\&quot;, OR 0.68; 95% CI 0.55-0.84. A strong association between lack of social support and psychological distress, irrespective of variables adjusted for, indicated a direct effect. The associations between psychological distress and physical impairments were somewhat reduced when adjusted for social support, particularly for hearing, whereas the associations between somatic diagnoses and psychological distress were more or less eliminated. Income was found to be an independent determinant for psychological distress. Lack of social support and somatic health problems were associated with psychological distress in elders. Social support acted as a mediator, implying that the negative effect of somatic health problems, especially hearing, on psychological distress was mediated by low social support. We hypothesize that physical impairments reduced social support, thereby increasing psychological distress to a greater extent than the selected diagnoses. The combination of poor social support, poor somatic health and economic problems may represent a vulnerable situation with respect to the mental health of older persons. Free interventions that highlight social support should be considered in mental health promotion.&quot;,&quot;publisher&quot;:&quot;BMC Geriatr&quot;,&quot;volume&quot;:&quot;12&quot;},&quot;isTemporary&quot;:false}],&quot;properties&quot;:{&quot;noteIndex&quot;:0},&quot;isEdited&quot;:false,&quot;manualOverride&quot;:{&quot;isManuallyOverriden&quot;:false,&quot;citeprocText&quot;:&quot;(Bøen et al., 2012)&quot;,&quot;manualOverrideText&quot;:&quot;&quot;},&quot;citationTag&quot;:&quot;MENDELEY_CITATION_v3_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&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427CC-A912-E546-A837-8145A570D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406</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Boettcher</dc:creator>
  <cp:keywords/>
  <dc:description/>
  <cp:lastModifiedBy>Johannes Boettcher</cp:lastModifiedBy>
  <cp:revision>21</cp:revision>
  <dcterms:created xsi:type="dcterms:W3CDTF">2025-10-23T06:33:00Z</dcterms:created>
  <dcterms:modified xsi:type="dcterms:W3CDTF">2025-10-23T06:41:00Z</dcterms:modified>
</cp:coreProperties>
</file>